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11483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51"/>
        <w:gridCol w:w="993"/>
        <w:gridCol w:w="1134"/>
        <w:gridCol w:w="2126"/>
        <w:gridCol w:w="1276"/>
        <w:gridCol w:w="1559"/>
        <w:gridCol w:w="1559"/>
        <w:gridCol w:w="992"/>
        <w:gridCol w:w="993"/>
      </w:tblGrid>
      <w:tr w:rsidR="00D55E95" w:rsidRPr="00AE6C8C" w14:paraId="4113F1ED" w14:textId="20B7D904" w:rsidTr="002B012D">
        <w:trPr>
          <w:trHeight w:val="475"/>
        </w:trPr>
        <w:tc>
          <w:tcPr>
            <w:tcW w:w="851" w:type="dxa"/>
          </w:tcPr>
          <w:p w14:paraId="44BB3D45" w14:textId="1427C789" w:rsidR="00716F61" w:rsidRPr="00AE6C8C" w:rsidRDefault="00716F61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Study Group</w:t>
            </w:r>
          </w:p>
        </w:tc>
        <w:tc>
          <w:tcPr>
            <w:tcW w:w="993" w:type="dxa"/>
          </w:tcPr>
          <w:p w14:paraId="0D20883D" w14:textId="77777777" w:rsidR="00716F61" w:rsidRPr="00AE6C8C" w:rsidRDefault="00716F61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Study Protocol</w:t>
            </w:r>
          </w:p>
          <w:p w14:paraId="1A782AAD" w14:textId="77777777" w:rsidR="00716F61" w:rsidRPr="00AE6C8C" w:rsidRDefault="00716F61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3D56CCFB" w14:textId="30EEA84F" w:rsidR="00716F61" w:rsidRPr="00AE6C8C" w:rsidRDefault="00716F61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126" w:type="dxa"/>
          </w:tcPr>
          <w:p w14:paraId="50CCEDBE" w14:textId="264571B5" w:rsidR="00716F61" w:rsidRPr="00AE6C8C" w:rsidRDefault="00716F61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Risk stratification</w:t>
            </w:r>
          </w:p>
        </w:tc>
        <w:tc>
          <w:tcPr>
            <w:tcW w:w="1276" w:type="dxa"/>
          </w:tcPr>
          <w:p w14:paraId="1CF408EA" w14:textId="5C9B78D5" w:rsidR="00716F61" w:rsidRPr="00AE6C8C" w:rsidRDefault="00716F61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own Syndrome Patients</w:t>
            </w:r>
          </w:p>
        </w:tc>
        <w:tc>
          <w:tcPr>
            <w:tcW w:w="1559" w:type="dxa"/>
          </w:tcPr>
          <w:p w14:paraId="5DB684B0" w14:textId="0DAF664B" w:rsidR="00716F61" w:rsidRPr="00AE6C8C" w:rsidRDefault="00716F61">
            <w:pPr>
              <w:rPr>
                <w:sz w:val="14"/>
                <w:szCs w:val="14"/>
                <w:lang w:val="en-US"/>
              </w:rPr>
            </w:pPr>
            <w:proofErr w:type="spellStart"/>
            <w:proofErr w:type="gramStart"/>
            <w:r w:rsidRPr="00AE6C8C">
              <w:rPr>
                <w:sz w:val="14"/>
                <w:szCs w:val="14"/>
                <w:lang w:val="en-US"/>
              </w:rPr>
              <w:t>allo</w:t>
            </w:r>
            <w:proofErr w:type="spellEnd"/>
            <w:proofErr w:type="gramEnd"/>
            <w:r w:rsidRPr="00AE6C8C">
              <w:rPr>
                <w:sz w:val="14"/>
                <w:szCs w:val="14"/>
                <w:lang w:val="en-US"/>
              </w:rPr>
              <w:t>-HSCT indication</w:t>
            </w:r>
          </w:p>
        </w:tc>
        <w:tc>
          <w:tcPr>
            <w:tcW w:w="1559" w:type="dxa"/>
          </w:tcPr>
          <w:p w14:paraId="161DBDC6" w14:textId="7AA11191" w:rsidR="00716F61" w:rsidRPr="00AE6C8C" w:rsidRDefault="00716F61" w:rsidP="00612333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Chemotherapy group consolidation treatment</w:t>
            </w:r>
          </w:p>
        </w:tc>
        <w:tc>
          <w:tcPr>
            <w:tcW w:w="992" w:type="dxa"/>
          </w:tcPr>
          <w:p w14:paraId="051E80CB" w14:textId="4BB5BB89" w:rsidR="00716F61" w:rsidRPr="00AE6C8C" w:rsidRDefault="00716F61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onditioning regimen</w:t>
            </w:r>
          </w:p>
        </w:tc>
        <w:tc>
          <w:tcPr>
            <w:tcW w:w="993" w:type="dxa"/>
          </w:tcPr>
          <w:p w14:paraId="2E035DE6" w14:textId="75F2F7EF" w:rsidR="00716F61" w:rsidRPr="00AE6C8C" w:rsidRDefault="00716F61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Time of follow up (years)</w:t>
            </w:r>
          </w:p>
        </w:tc>
      </w:tr>
      <w:tr w:rsidR="00D55E95" w:rsidRPr="00AE6C8C" w14:paraId="701B94E4" w14:textId="3C17AAE8" w:rsidTr="002B012D">
        <w:trPr>
          <w:trHeight w:val="426"/>
        </w:trPr>
        <w:tc>
          <w:tcPr>
            <w:tcW w:w="851" w:type="dxa"/>
          </w:tcPr>
          <w:p w14:paraId="19AB2C40" w14:textId="5679056D" w:rsidR="00716F61" w:rsidRPr="00AE6C8C" w:rsidRDefault="00716F61" w:rsidP="006B2B4B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Japan</w:t>
            </w:r>
          </w:p>
        </w:tc>
        <w:tc>
          <w:tcPr>
            <w:tcW w:w="993" w:type="dxa"/>
          </w:tcPr>
          <w:p w14:paraId="0895A354" w14:textId="623FDFD5" w:rsidR="00716F61" w:rsidRPr="00AE6C8C" w:rsidRDefault="00716F61" w:rsidP="006B2B4B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AML 99</w:t>
            </w:r>
          </w:p>
        </w:tc>
        <w:tc>
          <w:tcPr>
            <w:tcW w:w="1134" w:type="dxa"/>
          </w:tcPr>
          <w:p w14:paraId="69343CDA" w14:textId="4EBB9EB0" w:rsidR="00716F61" w:rsidRPr="00AE6C8C" w:rsidRDefault="00716F61" w:rsidP="006B2B4B">
            <w:pPr>
              <w:rPr>
                <w:sz w:val="14"/>
                <w:szCs w:val="14"/>
                <w:lang w:val="en-US"/>
              </w:rPr>
            </w:pPr>
            <w:proofErr w:type="spellStart"/>
            <w:r w:rsidRPr="00AE6C8C">
              <w:rPr>
                <w:sz w:val="14"/>
                <w:szCs w:val="14"/>
                <w:lang w:val="en-US"/>
              </w:rPr>
              <w:t>Tsukimoto</w:t>
            </w:r>
            <w:proofErr w:type="spellEnd"/>
            <w:r w:rsidRPr="00AE6C8C">
              <w:rPr>
                <w:sz w:val="14"/>
                <w:szCs w:val="14"/>
                <w:lang w:val="en-US"/>
              </w:rPr>
              <w:t xml:space="preserve"> et al. 2009</w:t>
            </w:r>
          </w:p>
        </w:tc>
        <w:tc>
          <w:tcPr>
            <w:tcW w:w="2126" w:type="dxa"/>
          </w:tcPr>
          <w:p w14:paraId="1233D476" w14:textId="7BEDC076" w:rsidR="00716F61" w:rsidRPr="00AE6C8C" w:rsidRDefault="00716F61" w:rsidP="0026784D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 xml:space="preserve">HR: no CR after consolidation course 1 or induction C or with abnormalities of </w:t>
            </w:r>
            <w:proofErr w:type="spellStart"/>
            <w:r w:rsidRPr="00AE6C8C">
              <w:rPr>
                <w:sz w:val="14"/>
                <w:szCs w:val="14"/>
                <w:lang w:val="en-US"/>
              </w:rPr>
              <w:t>monosomy</w:t>
            </w:r>
            <w:proofErr w:type="spellEnd"/>
            <w:r w:rsidRPr="00AE6C8C">
              <w:rPr>
                <w:sz w:val="14"/>
                <w:szCs w:val="14"/>
                <w:lang w:val="en-US"/>
              </w:rPr>
              <w:t xml:space="preserve"> 7,5q-, </w:t>
            </w:r>
            <w:proofErr w:type="gramStart"/>
            <w:r w:rsidRPr="00AE6C8C">
              <w:rPr>
                <w:sz w:val="14"/>
                <w:szCs w:val="14"/>
                <w:lang w:val="en-US"/>
              </w:rPr>
              <w:t>t(</w:t>
            </w:r>
            <w:proofErr w:type="gramEnd"/>
            <w:r w:rsidRPr="00AE6C8C">
              <w:rPr>
                <w:sz w:val="14"/>
                <w:szCs w:val="14"/>
                <w:lang w:val="en-US"/>
              </w:rPr>
              <w:t>16;21), t(9;22).</w:t>
            </w:r>
          </w:p>
          <w:p w14:paraId="1D1496C1" w14:textId="56B11980" w:rsidR="00716F61" w:rsidRPr="00AE6C8C" w:rsidRDefault="00716F61" w:rsidP="0026784D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IR: not in either a low-risk or high-risk group.</w:t>
            </w:r>
          </w:p>
          <w:p w14:paraId="29951676" w14:textId="54926D5F" w:rsidR="00716F61" w:rsidRPr="00AE6C8C" w:rsidRDefault="00716F61" w:rsidP="0026784D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 xml:space="preserve">LR: </w:t>
            </w:r>
            <w:proofErr w:type="gramStart"/>
            <w:r w:rsidRPr="00AE6C8C">
              <w:rPr>
                <w:sz w:val="14"/>
                <w:szCs w:val="14"/>
                <w:lang w:val="en-US"/>
              </w:rPr>
              <w:t>t(</w:t>
            </w:r>
            <w:proofErr w:type="gramEnd"/>
            <w:r w:rsidRPr="00AE6C8C">
              <w:rPr>
                <w:sz w:val="14"/>
                <w:szCs w:val="14"/>
                <w:lang w:val="en-US"/>
              </w:rPr>
              <w:t xml:space="preserve">8;21) and WBC lower than 50,000, </w:t>
            </w:r>
            <w:proofErr w:type="spellStart"/>
            <w:r w:rsidRPr="00AE6C8C">
              <w:rPr>
                <w:sz w:val="14"/>
                <w:szCs w:val="14"/>
                <w:lang w:val="en-US"/>
              </w:rPr>
              <w:t>inv</w:t>
            </w:r>
            <w:proofErr w:type="spellEnd"/>
            <w:r w:rsidRPr="00AE6C8C">
              <w:rPr>
                <w:sz w:val="14"/>
                <w:szCs w:val="14"/>
                <w:lang w:val="en-US"/>
              </w:rPr>
              <w:t>(16), or an age younger than 2 years without high-risk factors.</w:t>
            </w:r>
          </w:p>
        </w:tc>
        <w:tc>
          <w:tcPr>
            <w:tcW w:w="1276" w:type="dxa"/>
          </w:tcPr>
          <w:p w14:paraId="72E56241" w14:textId="67993128" w:rsidR="00716F61" w:rsidRPr="00AE6C8C" w:rsidRDefault="00D55E95" w:rsidP="006B2B4B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  <w:r w:rsidR="00716F61">
              <w:rPr>
                <w:sz w:val="14"/>
                <w:szCs w:val="14"/>
                <w:lang w:val="en-US"/>
              </w:rPr>
              <w:t>o</w:t>
            </w:r>
          </w:p>
        </w:tc>
        <w:tc>
          <w:tcPr>
            <w:tcW w:w="1559" w:type="dxa"/>
          </w:tcPr>
          <w:p w14:paraId="6A1CEF77" w14:textId="5906BF4A" w:rsidR="00716F61" w:rsidRPr="00AE6C8C" w:rsidRDefault="00716F61" w:rsidP="006B2B4B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HR from any donor</w:t>
            </w:r>
          </w:p>
          <w:p w14:paraId="6599B5ED" w14:textId="07669E7D" w:rsidR="00716F61" w:rsidRPr="00AE6C8C" w:rsidRDefault="00716F61" w:rsidP="0025564C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IR if a MFD was available</w:t>
            </w:r>
          </w:p>
          <w:p w14:paraId="1AB33C31" w14:textId="4E2B138C" w:rsidR="00716F61" w:rsidRPr="00AE6C8C" w:rsidRDefault="00716F61" w:rsidP="0025564C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</w:tcPr>
          <w:p w14:paraId="00BA5797" w14:textId="658D9127" w:rsidR="00716F61" w:rsidRPr="00AE6C8C" w:rsidRDefault="00716F61" w:rsidP="00680A7B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Randomly assigned between four courses of consolidation chemotherapy plus auto HSCT versus five courses of chemotherapy. Auto-HSCT arm stopped in June 2002</w:t>
            </w:r>
          </w:p>
          <w:p w14:paraId="17C8379A" w14:textId="77777777" w:rsidR="00716F61" w:rsidRPr="00AE6C8C" w:rsidRDefault="00716F61" w:rsidP="006B2B4B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672B7DA4" w14:textId="07B12110" w:rsidR="00716F61" w:rsidRPr="00AE6C8C" w:rsidRDefault="00716F61" w:rsidP="006B2B4B">
            <w:pPr>
              <w:rPr>
                <w:sz w:val="14"/>
                <w:szCs w:val="14"/>
                <w:lang w:val="en-US"/>
              </w:rPr>
            </w:pPr>
            <w:proofErr w:type="gramStart"/>
            <w:r>
              <w:rPr>
                <w:sz w:val="14"/>
                <w:szCs w:val="14"/>
                <w:lang w:val="en-US"/>
              </w:rPr>
              <w:t>not</w:t>
            </w:r>
            <w:proofErr w:type="gramEnd"/>
            <w:r>
              <w:rPr>
                <w:sz w:val="14"/>
                <w:szCs w:val="14"/>
                <w:lang w:val="en-US"/>
              </w:rPr>
              <w:t xml:space="preserve"> reported</w:t>
            </w:r>
          </w:p>
        </w:tc>
        <w:tc>
          <w:tcPr>
            <w:tcW w:w="993" w:type="dxa"/>
          </w:tcPr>
          <w:p w14:paraId="7C863590" w14:textId="7E3F8DAF" w:rsidR="00716F61" w:rsidRPr="00AE6C8C" w:rsidRDefault="00716F61" w:rsidP="006B2B4B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5</w:t>
            </w:r>
          </w:p>
        </w:tc>
      </w:tr>
      <w:tr w:rsidR="00D55E95" w:rsidRPr="00AE6C8C" w14:paraId="0F019773" w14:textId="0AE54B8E" w:rsidTr="002B012D">
        <w:trPr>
          <w:trHeight w:val="873"/>
        </w:trPr>
        <w:tc>
          <w:tcPr>
            <w:tcW w:w="851" w:type="dxa"/>
          </w:tcPr>
          <w:p w14:paraId="1C7B1B1B" w14:textId="3F84BE36" w:rsidR="00716F61" w:rsidRPr="00AE6C8C" w:rsidRDefault="00716F61" w:rsidP="006B2B4B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SJCRH</w:t>
            </w:r>
          </w:p>
        </w:tc>
        <w:tc>
          <w:tcPr>
            <w:tcW w:w="993" w:type="dxa"/>
          </w:tcPr>
          <w:p w14:paraId="094E5377" w14:textId="6281F9B4" w:rsidR="00716F61" w:rsidRPr="00AE6C8C" w:rsidRDefault="00716F61" w:rsidP="006B2B4B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AML 02</w:t>
            </w:r>
          </w:p>
        </w:tc>
        <w:tc>
          <w:tcPr>
            <w:tcW w:w="1134" w:type="dxa"/>
          </w:tcPr>
          <w:p w14:paraId="2FE01BAD" w14:textId="0EC3A46D" w:rsidR="00716F61" w:rsidRPr="00AE6C8C" w:rsidRDefault="00716F61" w:rsidP="006B2B4B">
            <w:pPr>
              <w:rPr>
                <w:sz w:val="14"/>
                <w:szCs w:val="14"/>
                <w:lang w:val="en-US"/>
              </w:rPr>
            </w:pPr>
            <w:proofErr w:type="spellStart"/>
            <w:r w:rsidRPr="00AE6C8C">
              <w:rPr>
                <w:sz w:val="14"/>
                <w:szCs w:val="14"/>
                <w:lang w:val="en-US"/>
              </w:rPr>
              <w:t>Rubnitz</w:t>
            </w:r>
            <w:proofErr w:type="spellEnd"/>
            <w:r w:rsidRPr="00AE6C8C">
              <w:rPr>
                <w:sz w:val="14"/>
                <w:szCs w:val="14"/>
                <w:lang w:val="en-US"/>
              </w:rPr>
              <w:t xml:space="preserve"> et al</w:t>
            </w:r>
            <w:proofErr w:type="gramStart"/>
            <w:r w:rsidRPr="00AE6C8C">
              <w:rPr>
                <w:sz w:val="14"/>
                <w:szCs w:val="14"/>
                <w:lang w:val="en-US"/>
              </w:rPr>
              <w:t>..</w:t>
            </w:r>
            <w:proofErr w:type="gramEnd"/>
            <w:r w:rsidRPr="00AE6C8C">
              <w:rPr>
                <w:sz w:val="14"/>
                <w:szCs w:val="14"/>
                <w:lang w:val="en-US"/>
              </w:rPr>
              <w:t xml:space="preserve"> 2010</w:t>
            </w:r>
          </w:p>
        </w:tc>
        <w:tc>
          <w:tcPr>
            <w:tcW w:w="2126" w:type="dxa"/>
          </w:tcPr>
          <w:p w14:paraId="0788BACF" w14:textId="5E016CFA" w:rsidR="00716F61" w:rsidRPr="00AE6C8C" w:rsidRDefault="00716F61" w:rsidP="006B2B4B">
            <w:pPr>
              <w:rPr>
                <w:bCs/>
                <w:sz w:val="14"/>
                <w:szCs w:val="14"/>
                <w:lang w:val="en-US"/>
              </w:rPr>
            </w:pPr>
            <w:r w:rsidRPr="00AE6C8C">
              <w:rPr>
                <w:bCs/>
                <w:sz w:val="14"/>
                <w:szCs w:val="14"/>
                <w:lang w:val="en-US"/>
              </w:rPr>
              <w:t xml:space="preserve">HR: &gt;25% blasts after induction 1 or persistent MRD after three courses of therapy. </w:t>
            </w:r>
          </w:p>
          <w:p w14:paraId="5F80FD1B" w14:textId="7013BCE9" w:rsidR="00716F61" w:rsidRPr="00AE6C8C" w:rsidRDefault="00716F61" w:rsidP="003336C9">
            <w:pPr>
              <w:rPr>
                <w:bCs/>
                <w:sz w:val="14"/>
                <w:szCs w:val="14"/>
                <w:lang w:val="en-US"/>
              </w:rPr>
            </w:pPr>
            <w:r w:rsidRPr="00AE6C8C">
              <w:rPr>
                <w:bCs/>
                <w:sz w:val="14"/>
                <w:szCs w:val="14"/>
                <w:lang w:val="en-US"/>
              </w:rPr>
              <w:t xml:space="preserve">SR: All other patients </w:t>
            </w:r>
          </w:p>
          <w:p w14:paraId="690B8D04" w14:textId="7B2DC0BF" w:rsidR="00716F61" w:rsidRPr="00AE6C8C" w:rsidRDefault="00716F61" w:rsidP="000C19FF">
            <w:pPr>
              <w:rPr>
                <w:bCs/>
                <w:sz w:val="14"/>
                <w:szCs w:val="14"/>
                <w:lang w:val="en-US"/>
              </w:rPr>
            </w:pPr>
            <w:r w:rsidRPr="00AE6C8C">
              <w:rPr>
                <w:bCs/>
                <w:sz w:val="14"/>
                <w:szCs w:val="14"/>
                <w:lang w:val="en-US"/>
              </w:rPr>
              <w:t xml:space="preserve">LR: </w:t>
            </w:r>
            <w:proofErr w:type="gramStart"/>
            <w:r w:rsidRPr="00AE6C8C">
              <w:rPr>
                <w:bCs/>
                <w:sz w:val="14"/>
                <w:szCs w:val="14"/>
                <w:lang w:val="en-US"/>
              </w:rPr>
              <w:t>t(</w:t>
            </w:r>
            <w:proofErr w:type="gramEnd"/>
            <w:r w:rsidRPr="00AE6C8C">
              <w:rPr>
                <w:bCs/>
                <w:sz w:val="14"/>
                <w:szCs w:val="14"/>
                <w:lang w:val="en-US"/>
              </w:rPr>
              <w:t>8;21)/</w:t>
            </w:r>
            <w:r w:rsidRPr="00AE6C8C">
              <w:rPr>
                <w:bCs/>
                <w:i/>
                <w:iCs/>
                <w:sz w:val="14"/>
                <w:szCs w:val="14"/>
                <w:lang w:val="en-US"/>
              </w:rPr>
              <w:t>AML1-ETO</w:t>
            </w:r>
            <w:r w:rsidRPr="00AE6C8C">
              <w:rPr>
                <w:bCs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AE6C8C">
              <w:rPr>
                <w:bCs/>
                <w:sz w:val="14"/>
                <w:szCs w:val="14"/>
                <w:lang w:val="en-US"/>
              </w:rPr>
              <w:t>inv</w:t>
            </w:r>
            <w:proofErr w:type="spellEnd"/>
            <w:r w:rsidRPr="00AE6C8C">
              <w:rPr>
                <w:bCs/>
                <w:sz w:val="14"/>
                <w:szCs w:val="14"/>
                <w:lang w:val="en-US"/>
              </w:rPr>
              <w:t>(16)/</w:t>
            </w:r>
            <w:r w:rsidRPr="00AE6C8C">
              <w:rPr>
                <w:bCs/>
                <w:i/>
                <w:iCs/>
                <w:sz w:val="14"/>
                <w:szCs w:val="14"/>
                <w:lang w:val="en-US"/>
              </w:rPr>
              <w:t>CBF</w:t>
            </w:r>
            <w:r w:rsidRPr="00AE6C8C">
              <w:rPr>
                <w:bCs/>
                <w:sz w:val="14"/>
                <w:szCs w:val="14"/>
                <w:lang w:val="en-US"/>
              </w:rPr>
              <w:t>β</w:t>
            </w:r>
            <w:r w:rsidRPr="00AE6C8C">
              <w:rPr>
                <w:bCs/>
                <w:i/>
                <w:iCs/>
                <w:sz w:val="14"/>
                <w:szCs w:val="14"/>
                <w:lang w:val="en-US"/>
              </w:rPr>
              <w:t>-MHY11</w:t>
            </w:r>
            <w:r w:rsidRPr="00AE6C8C">
              <w:rPr>
                <w:bCs/>
                <w:sz w:val="14"/>
                <w:szCs w:val="14"/>
                <w:lang w:val="en-US"/>
              </w:rPr>
              <w:t>, or t(9;11)/</w:t>
            </w:r>
            <w:r w:rsidRPr="00AE6C8C">
              <w:rPr>
                <w:bCs/>
                <w:i/>
                <w:iCs/>
                <w:sz w:val="14"/>
                <w:szCs w:val="14"/>
                <w:lang w:val="en-US"/>
              </w:rPr>
              <w:t xml:space="preserve">MLL-AF9 </w:t>
            </w:r>
          </w:p>
        </w:tc>
        <w:tc>
          <w:tcPr>
            <w:tcW w:w="1276" w:type="dxa"/>
          </w:tcPr>
          <w:p w14:paraId="00161CEC" w14:textId="40187569" w:rsidR="00716F61" w:rsidRPr="00AE6C8C" w:rsidRDefault="00D55E95" w:rsidP="007A514E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  <w:r w:rsidR="00716F61">
              <w:rPr>
                <w:sz w:val="14"/>
                <w:szCs w:val="14"/>
                <w:lang w:val="en-US"/>
              </w:rPr>
              <w:t>o</w:t>
            </w:r>
          </w:p>
        </w:tc>
        <w:tc>
          <w:tcPr>
            <w:tcW w:w="1559" w:type="dxa"/>
          </w:tcPr>
          <w:p w14:paraId="79AAD705" w14:textId="64F758CA" w:rsidR="00716F61" w:rsidRPr="00AE6C8C" w:rsidRDefault="00716F61" w:rsidP="007A514E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HR from any donor</w:t>
            </w:r>
          </w:p>
          <w:p w14:paraId="404318E0" w14:textId="7F3364B0" w:rsidR="00716F61" w:rsidRPr="00AE6C8C" w:rsidRDefault="00716F61" w:rsidP="007A514E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IR if a MFD was available</w:t>
            </w:r>
          </w:p>
          <w:p w14:paraId="7B0179B3" w14:textId="1F82A111" w:rsidR="00716F61" w:rsidRPr="00AE6C8C" w:rsidRDefault="00716F61" w:rsidP="006B2B4B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Comparison only in HR</w:t>
            </w:r>
          </w:p>
        </w:tc>
        <w:tc>
          <w:tcPr>
            <w:tcW w:w="1559" w:type="dxa"/>
          </w:tcPr>
          <w:p w14:paraId="70B1CA4C" w14:textId="13E3377D" w:rsidR="00716F61" w:rsidRPr="00AE6C8C" w:rsidRDefault="00716F61" w:rsidP="001E6081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 xml:space="preserve">Three courses of </w:t>
            </w:r>
            <w:proofErr w:type="spellStart"/>
            <w:r w:rsidRPr="00AE6C8C">
              <w:rPr>
                <w:sz w:val="14"/>
                <w:szCs w:val="14"/>
                <w:lang w:val="en-US"/>
              </w:rPr>
              <w:t>cytarabine</w:t>
            </w:r>
            <w:proofErr w:type="spellEnd"/>
            <w:r w:rsidRPr="00AE6C8C">
              <w:rPr>
                <w:sz w:val="14"/>
                <w:szCs w:val="14"/>
                <w:lang w:val="en-US"/>
              </w:rPr>
              <w:t xml:space="preserve">-based chemotherapy </w:t>
            </w:r>
          </w:p>
          <w:p w14:paraId="50CCE8DB" w14:textId="77777777" w:rsidR="00716F61" w:rsidRPr="00AE6C8C" w:rsidRDefault="00716F61" w:rsidP="006B2B4B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66099044" w14:textId="65A8693F" w:rsidR="00716F61" w:rsidRPr="00AE6C8C" w:rsidRDefault="00716F61" w:rsidP="006B2B4B">
            <w:pPr>
              <w:rPr>
                <w:sz w:val="14"/>
                <w:szCs w:val="14"/>
                <w:lang w:val="en-US"/>
              </w:rPr>
            </w:pPr>
            <w:proofErr w:type="gramStart"/>
            <w:r>
              <w:rPr>
                <w:sz w:val="14"/>
                <w:szCs w:val="14"/>
                <w:lang w:val="en-US"/>
              </w:rPr>
              <w:t>not</w:t>
            </w:r>
            <w:proofErr w:type="gramEnd"/>
            <w:r>
              <w:rPr>
                <w:sz w:val="14"/>
                <w:szCs w:val="14"/>
                <w:lang w:val="en-US"/>
              </w:rPr>
              <w:t xml:space="preserve"> reported</w:t>
            </w:r>
          </w:p>
        </w:tc>
        <w:tc>
          <w:tcPr>
            <w:tcW w:w="993" w:type="dxa"/>
          </w:tcPr>
          <w:p w14:paraId="7F4B4D8F" w14:textId="0A7FDB37" w:rsidR="00716F61" w:rsidRPr="00AE6C8C" w:rsidRDefault="00716F61" w:rsidP="006B2B4B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3</w:t>
            </w:r>
          </w:p>
        </w:tc>
      </w:tr>
      <w:tr w:rsidR="00D55E95" w:rsidRPr="00AE6C8C" w14:paraId="09B19F5C" w14:textId="5029A5CA" w:rsidTr="002B012D">
        <w:trPr>
          <w:trHeight w:val="426"/>
        </w:trPr>
        <w:tc>
          <w:tcPr>
            <w:tcW w:w="851" w:type="dxa"/>
          </w:tcPr>
          <w:p w14:paraId="5448F3B8" w14:textId="79BFDCCC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BFM</w:t>
            </w:r>
          </w:p>
        </w:tc>
        <w:tc>
          <w:tcPr>
            <w:tcW w:w="993" w:type="dxa"/>
          </w:tcPr>
          <w:p w14:paraId="0BFC0704" w14:textId="50866942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AML 1998</w:t>
            </w:r>
          </w:p>
        </w:tc>
        <w:tc>
          <w:tcPr>
            <w:tcW w:w="1134" w:type="dxa"/>
          </w:tcPr>
          <w:p w14:paraId="691DD743" w14:textId="02879EF3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proofErr w:type="spellStart"/>
            <w:r w:rsidRPr="00AE6C8C">
              <w:rPr>
                <w:sz w:val="14"/>
                <w:szCs w:val="14"/>
                <w:lang w:val="en-US"/>
              </w:rPr>
              <w:t>Klusman</w:t>
            </w:r>
            <w:proofErr w:type="spellEnd"/>
            <w:r w:rsidRPr="00AE6C8C">
              <w:rPr>
                <w:sz w:val="14"/>
                <w:szCs w:val="14"/>
                <w:lang w:val="en-US"/>
              </w:rPr>
              <w:t xml:space="preserve"> et al. 2012</w:t>
            </w:r>
          </w:p>
        </w:tc>
        <w:tc>
          <w:tcPr>
            <w:tcW w:w="2126" w:type="dxa"/>
          </w:tcPr>
          <w:p w14:paraId="15C5ED8C" w14:textId="51C05AD4" w:rsidR="00716F61" w:rsidRPr="00AE6C8C" w:rsidRDefault="00716F61" w:rsidP="006D0C46">
            <w:pPr>
              <w:rPr>
                <w:bCs/>
                <w:sz w:val="14"/>
                <w:szCs w:val="14"/>
                <w:lang w:val="en-US"/>
              </w:rPr>
            </w:pPr>
            <w:r w:rsidRPr="00AE6C8C">
              <w:rPr>
                <w:bCs/>
                <w:sz w:val="14"/>
                <w:szCs w:val="14"/>
                <w:lang w:val="en-US"/>
              </w:rPr>
              <w:t xml:space="preserve">HR: Patients with FAB M1/2, </w:t>
            </w:r>
            <w:proofErr w:type="gramStart"/>
            <w:r w:rsidRPr="00AE6C8C">
              <w:rPr>
                <w:bCs/>
                <w:sz w:val="14"/>
                <w:szCs w:val="14"/>
                <w:lang w:val="en-US"/>
              </w:rPr>
              <w:t>t(</w:t>
            </w:r>
            <w:proofErr w:type="gramEnd"/>
            <w:r w:rsidRPr="00AE6C8C">
              <w:rPr>
                <w:bCs/>
                <w:sz w:val="14"/>
                <w:szCs w:val="14"/>
                <w:lang w:val="en-US"/>
              </w:rPr>
              <w:t xml:space="preserve">8;21), M4eo or </w:t>
            </w:r>
            <w:proofErr w:type="spellStart"/>
            <w:r w:rsidRPr="00AE6C8C">
              <w:rPr>
                <w:bCs/>
                <w:sz w:val="14"/>
                <w:szCs w:val="14"/>
                <w:lang w:val="en-US"/>
              </w:rPr>
              <w:t>inv</w:t>
            </w:r>
            <w:proofErr w:type="spellEnd"/>
            <w:r w:rsidRPr="00AE6C8C">
              <w:rPr>
                <w:bCs/>
                <w:sz w:val="14"/>
                <w:szCs w:val="14"/>
                <w:lang w:val="en-US"/>
              </w:rPr>
              <w:t>(16) and more than 5% blasts in the bone marrow at day 15 (centrally reviewed) and patients with all other subtypes.</w:t>
            </w:r>
          </w:p>
          <w:p w14:paraId="6915F407" w14:textId="23FD35D9" w:rsidR="00716F61" w:rsidRPr="00AE6C8C" w:rsidRDefault="00716F61" w:rsidP="00F46359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bCs/>
                <w:sz w:val="14"/>
                <w:szCs w:val="14"/>
                <w:lang w:val="en-US"/>
              </w:rPr>
              <w:t xml:space="preserve">SR: all patients with AML FAB M1/2 and Auer rods, M3, M4eo, </w:t>
            </w:r>
            <w:proofErr w:type="gramStart"/>
            <w:r w:rsidRPr="00AE6C8C">
              <w:rPr>
                <w:bCs/>
                <w:sz w:val="14"/>
                <w:szCs w:val="14"/>
                <w:lang w:val="en-US"/>
              </w:rPr>
              <w:t>t(</w:t>
            </w:r>
            <w:proofErr w:type="gramEnd"/>
            <w:r w:rsidRPr="00AE6C8C">
              <w:rPr>
                <w:bCs/>
                <w:sz w:val="14"/>
                <w:szCs w:val="14"/>
                <w:lang w:val="en-US"/>
              </w:rPr>
              <w:t xml:space="preserve">15;17), t(8;21) or </w:t>
            </w:r>
            <w:proofErr w:type="spellStart"/>
            <w:r w:rsidRPr="00AE6C8C">
              <w:rPr>
                <w:bCs/>
                <w:sz w:val="14"/>
                <w:szCs w:val="14"/>
                <w:lang w:val="en-US"/>
              </w:rPr>
              <w:t>inv</w:t>
            </w:r>
            <w:proofErr w:type="spellEnd"/>
            <w:r w:rsidRPr="00AE6C8C">
              <w:rPr>
                <w:bCs/>
                <w:sz w:val="14"/>
                <w:szCs w:val="14"/>
                <w:lang w:val="en-US"/>
              </w:rPr>
              <w:t xml:space="preserve">(16). </w:t>
            </w:r>
          </w:p>
        </w:tc>
        <w:tc>
          <w:tcPr>
            <w:tcW w:w="1276" w:type="dxa"/>
          </w:tcPr>
          <w:p w14:paraId="63C04D51" w14:textId="60F6BFD1" w:rsidR="00716F61" w:rsidRPr="00AE6C8C" w:rsidRDefault="00D55E95" w:rsidP="00E038AB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  <w:r w:rsidR="00716F61">
              <w:rPr>
                <w:sz w:val="14"/>
                <w:szCs w:val="14"/>
                <w:lang w:val="en-US"/>
              </w:rPr>
              <w:t>o</w:t>
            </w:r>
          </w:p>
        </w:tc>
        <w:tc>
          <w:tcPr>
            <w:tcW w:w="1559" w:type="dxa"/>
          </w:tcPr>
          <w:p w14:paraId="36C6B8AE" w14:textId="6B602D8C" w:rsidR="00716F61" w:rsidRPr="00AE6C8C" w:rsidRDefault="00716F61" w:rsidP="00E038AB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If a MFD was available</w:t>
            </w:r>
          </w:p>
          <w:p w14:paraId="00A7CA60" w14:textId="40488945" w:rsidR="00716F61" w:rsidRPr="00AE6C8C" w:rsidRDefault="00716F61" w:rsidP="00E038AB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Comparison only in HR</w:t>
            </w:r>
            <w:r>
              <w:rPr>
                <w:sz w:val="14"/>
                <w:szCs w:val="14"/>
                <w:lang w:val="en-US"/>
              </w:rPr>
              <w:t xml:space="preserve"> and including both MFD and MUD</w:t>
            </w:r>
          </w:p>
          <w:p w14:paraId="53D50BBF" w14:textId="77777777" w:rsidR="00716F61" w:rsidRPr="00AE6C8C" w:rsidRDefault="00716F61" w:rsidP="00792BD9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</w:tcPr>
          <w:p w14:paraId="14A6860E" w14:textId="31D5D6B1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 xml:space="preserve">One course of HAE (high-dose </w:t>
            </w:r>
            <w:proofErr w:type="spellStart"/>
            <w:r w:rsidRPr="00AE6C8C">
              <w:rPr>
                <w:sz w:val="14"/>
                <w:szCs w:val="14"/>
                <w:lang w:val="en-US"/>
              </w:rPr>
              <w:t>cy</w:t>
            </w:r>
            <w:r>
              <w:rPr>
                <w:sz w:val="14"/>
                <w:szCs w:val="14"/>
                <w:lang w:val="en-US"/>
              </w:rPr>
              <w:t>tarabine</w:t>
            </w:r>
            <w:proofErr w:type="spellEnd"/>
            <w:r>
              <w:rPr>
                <w:sz w:val="14"/>
                <w:szCs w:val="14"/>
                <w:lang w:val="en-US"/>
              </w:rPr>
              <w:t xml:space="preserve"> and </w:t>
            </w:r>
            <w:proofErr w:type="spellStart"/>
            <w:r>
              <w:rPr>
                <w:sz w:val="14"/>
                <w:szCs w:val="14"/>
                <w:lang w:val="en-US"/>
              </w:rPr>
              <w:t>etopo</w:t>
            </w:r>
            <w:r w:rsidRPr="00AE6C8C">
              <w:rPr>
                <w:sz w:val="14"/>
                <w:szCs w:val="14"/>
                <w:lang w:val="en-US"/>
              </w:rPr>
              <w:t>side</w:t>
            </w:r>
            <w:proofErr w:type="spellEnd"/>
            <w:r w:rsidRPr="00AE6C8C">
              <w:rPr>
                <w:sz w:val="14"/>
                <w:szCs w:val="14"/>
                <w:lang w:val="en-US"/>
              </w:rPr>
              <w:t>) as intensification therapy and maintenance therapy for 12 months (</w:t>
            </w:r>
            <w:proofErr w:type="spellStart"/>
            <w:r w:rsidRPr="00AE6C8C">
              <w:rPr>
                <w:sz w:val="14"/>
                <w:szCs w:val="14"/>
                <w:lang w:val="en-US"/>
              </w:rPr>
              <w:t>thioguanine</w:t>
            </w:r>
            <w:proofErr w:type="spellEnd"/>
            <w:r w:rsidRPr="00AE6C8C">
              <w:rPr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AE6C8C">
              <w:rPr>
                <w:sz w:val="14"/>
                <w:szCs w:val="14"/>
                <w:lang w:val="en-US"/>
              </w:rPr>
              <w:t>cytarabine</w:t>
            </w:r>
            <w:proofErr w:type="spellEnd"/>
            <w:r w:rsidRPr="00AE6C8C">
              <w:rPr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AE6C8C">
              <w:rPr>
                <w:sz w:val="14"/>
                <w:szCs w:val="14"/>
                <w:lang w:val="en-US"/>
              </w:rPr>
              <w:t>intrathecal</w:t>
            </w:r>
            <w:proofErr w:type="spellEnd"/>
            <w:r w:rsidRPr="00AE6C8C">
              <w:rPr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AE6C8C">
              <w:rPr>
                <w:sz w:val="14"/>
                <w:szCs w:val="14"/>
                <w:lang w:val="en-US"/>
              </w:rPr>
              <w:t>cytarabine</w:t>
            </w:r>
            <w:proofErr w:type="spellEnd"/>
            <w:r w:rsidRPr="00AE6C8C">
              <w:rPr>
                <w:sz w:val="14"/>
                <w:szCs w:val="14"/>
                <w:lang w:val="en-US"/>
              </w:rPr>
              <w:t xml:space="preserve">). </w:t>
            </w:r>
          </w:p>
        </w:tc>
        <w:tc>
          <w:tcPr>
            <w:tcW w:w="992" w:type="dxa"/>
          </w:tcPr>
          <w:p w14:paraId="7B7510AA" w14:textId="7EC2DF77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u/CY</w:t>
            </w:r>
          </w:p>
        </w:tc>
        <w:tc>
          <w:tcPr>
            <w:tcW w:w="993" w:type="dxa"/>
          </w:tcPr>
          <w:p w14:paraId="10AD2BD0" w14:textId="17F05EE4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5</w:t>
            </w:r>
          </w:p>
        </w:tc>
      </w:tr>
      <w:tr w:rsidR="00D55E95" w:rsidRPr="00AE6C8C" w14:paraId="22105F24" w14:textId="77777777" w:rsidTr="002B012D">
        <w:trPr>
          <w:trHeight w:val="426"/>
        </w:trPr>
        <w:tc>
          <w:tcPr>
            <w:tcW w:w="851" w:type="dxa"/>
          </w:tcPr>
          <w:p w14:paraId="528B6435" w14:textId="6DB062C2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AIEOP</w:t>
            </w:r>
          </w:p>
        </w:tc>
        <w:tc>
          <w:tcPr>
            <w:tcW w:w="993" w:type="dxa"/>
          </w:tcPr>
          <w:p w14:paraId="1C22CE15" w14:textId="56E00049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AML 2002/01</w:t>
            </w:r>
          </w:p>
        </w:tc>
        <w:tc>
          <w:tcPr>
            <w:tcW w:w="1134" w:type="dxa"/>
          </w:tcPr>
          <w:p w14:paraId="565060BD" w14:textId="27E99058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proofErr w:type="spellStart"/>
            <w:r w:rsidRPr="00AE6C8C">
              <w:rPr>
                <w:sz w:val="14"/>
                <w:szCs w:val="14"/>
                <w:lang w:val="en-US"/>
              </w:rPr>
              <w:t>Pession</w:t>
            </w:r>
            <w:proofErr w:type="spellEnd"/>
            <w:r w:rsidRPr="00AE6C8C">
              <w:rPr>
                <w:sz w:val="14"/>
                <w:szCs w:val="14"/>
                <w:lang w:val="en-US"/>
              </w:rPr>
              <w:t xml:space="preserve"> et al. 2013</w:t>
            </w:r>
          </w:p>
        </w:tc>
        <w:tc>
          <w:tcPr>
            <w:tcW w:w="2126" w:type="dxa"/>
          </w:tcPr>
          <w:p w14:paraId="39BEF852" w14:textId="3FC14821" w:rsidR="00716F61" w:rsidRPr="00AE6C8C" w:rsidRDefault="00716F61" w:rsidP="003E7F8F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HR: non standard risk patients</w:t>
            </w:r>
          </w:p>
          <w:p w14:paraId="44B20BFF" w14:textId="31819254" w:rsidR="00716F61" w:rsidRPr="00AE6C8C" w:rsidRDefault="00716F61" w:rsidP="003E7F8F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SR: isolated anomalies of CBF and CR after first induction course.</w:t>
            </w:r>
          </w:p>
        </w:tc>
        <w:tc>
          <w:tcPr>
            <w:tcW w:w="1276" w:type="dxa"/>
          </w:tcPr>
          <w:p w14:paraId="6B232B9C" w14:textId="5B5E8CF0" w:rsidR="00716F61" w:rsidRPr="00AE6C8C" w:rsidRDefault="00D55E95" w:rsidP="00B43AC3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  <w:r w:rsidR="00716F61">
              <w:rPr>
                <w:sz w:val="14"/>
                <w:szCs w:val="14"/>
                <w:lang w:val="en-US"/>
              </w:rPr>
              <w:t>o</w:t>
            </w:r>
          </w:p>
        </w:tc>
        <w:tc>
          <w:tcPr>
            <w:tcW w:w="1559" w:type="dxa"/>
          </w:tcPr>
          <w:p w14:paraId="7549E629" w14:textId="636314D5" w:rsidR="00716F61" w:rsidRPr="00AE6C8C" w:rsidRDefault="00716F61" w:rsidP="00B43AC3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 xml:space="preserve">HR if a MFD was available. If&lt; 1 year of age, with AML-M7, or not in CR at the end of first ICE, or FLT3- ITD or with a complex karyotype from any donor </w:t>
            </w:r>
          </w:p>
        </w:tc>
        <w:tc>
          <w:tcPr>
            <w:tcW w:w="1559" w:type="dxa"/>
          </w:tcPr>
          <w:p w14:paraId="09DBCCD6" w14:textId="56EE3134" w:rsidR="00716F61" w:rsidRPr="00AE6C8C" w:rsidRDefault="00716F61" w:rsidP="00FF15BD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 xml:space="preserve">Auto HSCT with in vitro marrow purging with </w:t>
            </w:r>
            <w:proofErr w:type="spellStart"/>
            <w:r w:rsidRPr="00AE6C8C">
              <w:rPr>
                <w:sz w:val="14"/>
                <w:szCs w:val="14"/>
                <w:lang w:val="en-US"/>
              </w:rPr>
              <w:t>mafosfamide</w:t>
            </w:r>
            <w:proofErr w:type="spellEnd"/>
            <w:r w:rsidRPr="00AE6C8C">
              <w:rPr>
                <w:sz w:val="14"/>
                <w:szCs w:val="14"/>
                <w:lang w:val="en-US"/>
              </w:rPr>
              <w:t xml:space="preserve"> </w:t>
            </w:r>
          </w:p>
          <w:p w14:paraId="4377B7FC" w14:textId="2F80A5DD" w:rsidR="00716F61" w:rsidRPr="00AE6C8C" w:rsidRDefault="00716F61" w:rsidP="001D64C4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7876C426" w14:textId="24F4A91D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u/CY/L-PAM</w:t>
            </w:r>
          </w:p>
        </w:tc>
        <w:tc>
          <w:tcPr>
            <w:tcW w:w="993" w:type="dxa"/>
          </w:tcPr>
          <w:p w14:paraId="0138C98B" w14:textId="550D40AB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8</w:t>
            </w:r>
          </w:p>
        </w:tc>
      </w:tr>
      <w:tr w:rsidR="00D55E95" w:rsidRPr="00AE6C8C" w14:paraId="7AFD10BC" w14:textId="77777777" w:rsidTr="002B012D">
        <w:trPr>
          <w:trHeight w:val="640"/>
        </w:trPr>
        <w:tc>
          <w:tcPr>
            <w:tcW w:w="851" w:type="dxa"/>
          </w:tcPr>
          <w:p w14:paraId="5A8FFE34" w14:textId="3AD60BA7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COG</w:t>
            </w:r>
          </w:p>
        </w:tc>
        <w:tc>
          <w:tcPr>
            <w:tcW w:w="993" w:type="dxa"/>
          </w:tcPr>
          <w:p w14:paraId="3931937E" w14:textId="77777777" w:rsidR="002B012D" w:rsidRDefault="00716F61" w:rsidP="00E24D2D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 xml:space="preserve">POG 9421, </w:t>
            </w:r>
          </w:p>
          <w:p w14:paraId="3DDF6558" w14:textId="3DF42829" w:rsidR="00716F61" w:rsidRPr="00AE6C8C" w:rsidRDefault="00716F61" w:rsidP="00E24D2D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 xml:space="preserve">CCG 2961, </w:t>
            </w:r>
          </w:p>
          <w:p w14:paraId="48245171" w14:textId="3E3FA9CD" w:rsidR="00716F61" w:rsidRPr="00AE6C8C" w:rsidRDefault="00716F61" w:rsidP="00E24D2D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AAML03P1</w:t>
            </w:r>
          </w:p>
        </w:tc>
        <w:tc>
          <w:tcPr>
            <w:tcW w:w="1134" w:type="dxa"/>
          </w:tcPr>
          <w:p w14:paraId="513C604F" w14:textId="46533F10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Kelly et al. 2014</w:t>
            </w:r>
          </w:p>
        </w:tc>
        <w:tc>
          <w:tcPr>
            <w:tcW w:w="2126" w:type="dxa"/>
          </w:tcPr>
          <w:p w14:paraId="022B3D8B" w14:textId="6F382109" w:rsidR="00716F61" w:rsidRPr="00AE6C8C" w:rsidRDefault="00716F61" w:rsidP="00B47160">
            <w:pPr>
              <w:rPr>
                <w:bCs/>
                <w:sz w:val="14"/>
                <w:szCs w:val="14"/>
                <w:lang w:val="en-US"/>
              </w:rPr>
            </w:pPr>
            <w:r w:rsidRPr="00AE6C8C">
              <w:rPr>
                <w:bCs/>
                <w:sz w:val="14"/>
                <w:szCs w:val="14"/>
                <w:lang w:val="en-US"/>
              </w:rPr>
              <w:t xml:space="preserve">HR: </w:t>
            </w:r>
            <w:proofErr w:type="spellStart"/>
            <w:r w:rsidRPr="00AE6C8C">
              <w:rPr>
                <w:bCs/>
                <w:sz w:val="14"/>
                <w:szCs w:val="14"/>
                <w:lang w:val="en-US"/>
              </w:rPr>
              <w:t>monosomy</w:t>
            </w:r>
            <w:proofErr w:type="spellEnd"/>
            <w:r w:rsidRPr="00AE6C8C">
              <w:rPr>
                <w:bCs/>
                <w:sz w:val="14"/>
                <w:szCs w:val="14"/>
                <w:lang w:val="en-US"/>
              </w:rPr>
              <w:t xml:space="preserve"> 7/del7q, </w:t>
            </w:r>
            <w:proofErr w:type="spellStart"/>
            <w:r w:rsidRPr="00AE6C8C">
              <w:rPr>
                <w:bCs/>
                <w:sz w:val="14"/>
                <w:szCs w:val="14"/>
                <w:lang w:val="en-US"/>
              </w:rPr>
              <w:t>monosomy</w:t>
            </w:r>
            <w:proofErr w:type="spellEnd"/>
            <w:r w:rsidRPr="00AE6C8C">
              <w:rPr>
                <w:bCs/>
                <w:sz w:val="14"/>
                <w:szCs w:val="14"/>
                <w:lang w:val="en-US"/>
              </w:rPr>
              <w:t xml:space="preserve"> 5/del 5q, abnormalities of 3q, </w:t>
            </w:r>
            <w:proofErr w:type="gramStart"/>
            <w:r w:rsidRPr="00AE6C8C">
              <w:rPr>
                <w:bCs/>
                <w:sz w:val="14"/>
                <w:szCs w:val="14"/>
                <w:lang w:val="en-US"/>
              </w:rPr>
              <w:t>t(</w:t>
            </w:r>
            <w:proofErr w:type="gramEnd"/>
            <w:r w:rsidRPr="00AE6C8C">
              <w:rPr>
                <w:bCs/>
                <w:sz w:val="14"/>
                <w:szCs w:val="14"/>
                <w:lang w:val="en-US"/>
              </w:rPr>
              <w:t>6;9)(p23;q34), or complex karyotype)</w:t>
            </w:r>
          </w:p>
          <w:p w14:paraId="25F5E404" w14:textId="51C52C42" w:rsidR="00716F61" w:rsidRPr="00AE6C8C" w:rsidRDefault="00716F61" w:rsidP="005F0E4D">
            <w:pPr>
              <w:rPr>
                <w:bCs/>
                <w:sz w:val="14"/>
                <w:szCs w:val="14"/>
                <w:highlight w:val="yellow"/>
                <w:lang w:val="en-US"/>
              </w:rPr>
            </w:pPr>
            <w:r w:rsidRPr="00AE6C8C">
              <w:rPr>
                <w:bCs/>
                <w:sz w:val="14"/>
                <w:szCs w:val="14"/>
                <w:lang w:val="en-US"/>
              </w:rPr>
              <w:t xml:space="preserve">LR: </w:t>
            </w:r>
            <w:proofErr w:type="gramStart"/>
            <w:r w:rsidRPr="00AE6C8C">
              <w:rPr>
                <w:bCs/>
                <w:sz w:val="14"/>
                <w:szCs w:val="14"/>
                <w:lang w:val="en-US"/>
              </w:rPr>
              <w:t>t(</w:t>
            </w:r>
            <w:proofErr w:type="gramEnd"/>
            <w:r w:rsidRPr="00AE6C8C">
              <w:rPr>
                <w:bCs/>
                <w:sz w:val="14"/>
                <w:szCs w:val="14"/>
                <w:lang w:val="en-US"/>
              </w:rPr>
              <w:t xml:space="preserve">8;21)(q22q22), </w:t>
            </w:r>
            <w:proofErr w:type="spellStart"/>
            <w:r w:rsidRPr="00AE6C8C">
              <w:rPr>
                <w:bCs/>
                <w:sz w:val="14"/>
                <w:szCs w:val="14"/>
                <w:lang w:val="en-US"/>
              </w:rPr>
              <w:t>inv</w:t>
            </w:r>
            <w:proofErr w:type="spellEnd"/>
            <w:r w:rsidRPr="00AE6C8C">
              <w:rPr>
                <w:bCs/>
                <w:sz w:val="14"/>
                <w:szCs w:val="14"/>
                <w:lang w:val="en-US"/>
              </w:rPr>
              <w:t xml:space="preserve">(16)(p13;q22), and t(15;17) (q22;q21) </w:t>
            </w:r>
          </w:p>
        </w:tc>
        <w:tc>
          <w:tcPr>
            <w:tcW w:w="1276" w:type="dxa"/>
          </w:tcPr>
          <w:p w14:paraId="032CFDBC" w14:textId="38A44002" w:rsidR="00716F61" w:rsidRPr="00AE6C8C" w:rsidRDefault="00D55E95" w:rsidP="00792BD9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  <w:r w:rsidR="00716F61">
              <w:rPr>
                <w:sz w:val="14"/>
                <w:szCs w:val="14"/>
                <w:lang w:val="en-US"/>
              </w:rPr>
              <w:t>o</w:t>
            </w:r>
          </w:p>
        </w:tc>
        <w:tc>
          <w:tcPr>
            <w:tcW w:w="1559" w:type="dxa"/>
          </w:tcPr>
          <w:p w14:paraId="6EDBE005" w14:textId="3F4CDFA8" w:rsidR="00716F61" w:rsidRPr="00AE6C8C" w:rsidRDefault="00716F61" w:rsidP="00792BD9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HR from any donor</w:t>
            </w:r>
          </w:p>
          <w:p w14:paraId="05C17594" w14:textId="37270447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</w:tcPr>
          <w:p w14:paraId="6118D7A2" w14:textId="758B400C" w:rsidR="00716F61" w:rsidRPr="00AE6C8C" w:rsidRDefault="00716F61" w:rsidP="00C62779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Consolidation chemotherapy depending on each separate trial</w:t>
            </w:r>
          </w:p>
          <w:p w14:paraId="63D52069" w14:textId="77777777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18D1F7F5" w14:textId="2C7572B0" w:rsidR="00716F61" w:rsidRDefault="00716F61" w:rsidP="005F0E4D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OG 9421: TBI/</w:t>
            </w:r>
            <w:proofErr w:type="spellStart"/>
            <w:r>
              <w:rPr>
                <w:sz w:val="14"/>
                <w:szCs w:val="14"/>
                <w:lang w:val="en-US"/>
              </w:rPr>
              <w:t>etoposide</w:t>
            </w:r>
            <w:proofErr w:type="spellEnd"/>
          </w:p>
          <w:p w14:paraId="756B433C" w14:textId="77777777" w:rsidR="00716F61" w:rsidRDefault="00716F61" w:rsidP="00BD719C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CG 2961: Bu/CY</w:t>
            </w:r>
          </w:p>
          <w:p w14:paraId="34496E4E" w14:textId="138405E7" w:rsidR="00716F61" w:rsidRPr="00AE6C8C" w:rsidRDefault="00716F61" w:rsidP="00BD719C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AAML03P1</w:t>
            </w:r>
            <w:r>
              <w:rPr>
                <w:sz w:val="14"/>
                <w:szCs w:val="14"/>
                <w:lang w:val="en-US"/>
              </w:rPr>
              <w:t xml:space="preserve">: not reported </w:t>
            </w:r>
          </w:p>
        </w:tc>
        <w:tc>
          <w:tcPr>
            <w:tcW w:w="993" w:type="dxa"/>
          </w:tcPr>
          <w:p w14:paraId="4A2B5535" w14:textId="7F4FD272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5</w:t>
            </w:r>
          </w:p>
        </w:tc>
      </w:tr>
      <w:tr w:rsidR="00D55E95" w:rsidRPr="00AE6C8C" w14:paraId="5171D21C" w14:textId="2CD155E1" w:rsidTr="002B012D">
        <w:trPr>
          <w:trHeight w:val="426"/>
        </w:trPr>
        <w:tc>
          <w:tcPr>
            <w:tcW w:w="851" w:type="dxa"/>
          </w:tcPr>
          <w:p w14:paraId="6D4FDCB5" w14:textId="3035EA6D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COG</w:t>
            </w:r>
          </w:p>
        </w:tc>
        <w:tc>
          <w:tcPr>
            <w:tcW w:w="993" w:type="dxa"/>
          </w:tcPr>
          <w:p w14:paraId="4537AF88" w14:textId="5F0BB562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AAML0531</w:t>
            </w:r>
          </w:p>
        </w:tc>
        <w:tc>
          <w:tcPr>
            <w:tcW w:w="1134" w:type="dxa"/>
          </w:tcPr>
          <w:p w14:paraId="1AF3739D" w14:textId="02A7110C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proofErr w:type="spellStart"/>
            <w:r w:rsidRPr="00AE6C8C">
              <w:rPr>
                <w:sz w:val="14"/>
                <w:szCs w:val="14"/>
                <w:lang w:val="en-US"/>
              </w:rPr>
              <w:t>Gamis</w:t>
            </w:r>
            <w:proofErr w:type="spellEnd"/>
            <w:r w:rsidRPr="00AE6C8C">
              <w:rPr>
                <w:sz w:val="14"/>
                <w:szCs w:val="14"/>
                <w:lang w:val="en-US"/>
              </w:rPr>
              <w:t xml:space="preserve"> et al. 2014</w:t>
            </w:r>
          </w:p>
        </w:tc>
        <w:tc>
          <w:tcPr>
            <w:tcW w:w="2126" w:type="dxa"/>
          </w:tcPr>
          <w:p w14:paraId="716A225E" w14:textId="67B844FF" w:rsidR="00716F61" w:rsidRPr="00AE6C8C" w:rsidRDefault="00716F61" w:rsidP="006B1C4D">
            <w:pPr>
              <w:rPr>
                <w:bCs/>
                <w:sz w:val="14"/>
                <w:szCs w:val="14"/>
                <w:lang w:val="en-US"/>
              </w:rPr>
            </w:pPr>
            <w:r w:rsidRPr="00AE6C8C">
              <w:rPr>
                <w:bCs/>
                <w:sz w:val="14"/>
                <w:szCs w:val="14"/>
                <w:lang w:val="en-US"/>
              </w:rPr>
              <w:t xml:space="preserve">HR: FLT-3 internal tandem duplication high allelic ratio, </w:t>
            </w:r>
            <w:proofErr w:type="spellStart"/>
            <w:r w:rsidRPr="00AE6C8C">
              <w:rPr>
                <w:bCs/>
                <w:sz w:val="14"/>
                <w:szCs w:val="14"/>
                <w:lang w:val="en-US"/>
              </w:rPr>
              <w:t>monosomy</w:t>
            </w:r>
            <w:proofErr w:type="spellEnd"/>
            <w:r w:rsidRPr="00AE6C8C">
              <w:rPr>
                <w:bCs/>
                <w:sz w:val="14"/>
                <w:szCs w:val="14"/>
                <w:lang w:val="en-US"/>
              </w:rPr>
              <w:t xml:space="preserve"> 7, </w:t>
            </w:r>
            <w:proofErr w:type="spellStart"/>
            <w:r w:rsidRPr="00AE6C8C">
              <w:rPr>
                <w:bCs/>
                <w:sz w:val="14"/>
                <w:szCs w:val="14"/>
                <w:lang w:val="en-US"/>
              </w:rPr>
              <w:t>monosomy</w:t>
            </w:r>
            <w:proofErr w:type="spellEnd"/>
            <w:r w:rsidRPr="00AE6C8C">
              <w:rPr>
                <w:bCs/>
                <w:sz w:val="14"/>
                <w:szCs w:val="14"/>
                <w:lang w:val="en-US"/>
              </w:rPr>
              <w:t xml:space="preserve"> 5/5q deletion, or persistent disease (PD) at the end of IND1)</w:t>
            </w:r>
          </w:p>
          <w:p w14:paraId="756F07AB" w14:textId="7E4AE506" w:rsidR="00716F61" w:rsidRPr="00AE6C8C" w:rsidRDefault="00716F61" w:rsidP="006B1C4D">
            <w:pPr>
              <w:rPr>
                <w:bCs/>
                <w:sz w:val="14"/>
                <w:szCs w:val="14"/>
                <w:lang w:val="en-US"/>
              </w:rPr>
            </w:pPr>
            <w:r w:rsidRPr="00AE6C8C">
              <w:rPr>
                <w:bCs/>
                <w:sz w:val="14"/>
                <w:szCs w:val="14"/>
                <w:lang w:val="en-US"/>
              </w:rPr>
              <w:t xml:space="preserve"> IR: absence of low- or high-risk factors</w:t>
            </w:r>
          </w:p>
          <w:p w14:paraId="5C5214E4" w14:textId="784A424C" w:rsidR="00716F61" w:rsidRPr="00AE6C8C" w:rsidRDefault="00716F61" w:rsidP="006B1C4D">
            <w:pPr>
              <w:rPr>
                <w:bCs/>
                <w:sz w:val="14"/>
                <w:szCs w:val="14"/>
                <w:lang w:val="en-US"/>
              </w:rPr>
            </w:pPr>
            <w:r w:rsidRPr="00AE6C8C">
              <w:rPr>
                <w:bCs/>
                <w:sz w:val="14"/>
                <w:szCs w:val="14"/>
                <w:lang w:val="en-US"/>
              </w:rPr>
              <w:t xml:space="preserve">LR: </w:t>
            </w:r>
            <w:proofErr w:type="gramStart"/>
            <w:r w:rsidRPr="00AE6C8C">
              <w:rPr>
                <w:bCs/>
                <w:sz w:val="14"/>
                <w:szCs w:val="14"/>
                <w:lang w:val="en-US"/>
              </w:rPr>
              <w:t>t(</w:t>
            </w:r>
            <w:proofErr w:type="gramEnd"/>
            <w:r w:rsidRPr="00AE6C8C">
              <w:rPr>
                <w:bCs/>
                <w:sz w:val="14"/>
                <w:szCs w:val="14"/>
                <w:lang w:val="en-US"/>
              </w:rPr>
              <w:t xml:space="preserve">8;21)(q22;q22), </w:t>
            </w:r>
            <w:proofErr w:type="spellStart"/>
            <w:r w:rsidRPr="00AE6C8C">
              <w:rPr>
                <w:bCs/>
                <w:sz w:val="14"/>
                <w:szCs w:val="14"/>
                <w:lang w:val="en-US"/>
              </w:rPr>
              <w:t>inv</w:t>
            </w:r>
            <w:proofErr w:type="spellEnd"/>
            <w:r w:rsidRPr="00AE6C8C">
              <w:rPr>
                <w:bCs/>
                <w:sz w:val="14"/>
                <w:szCs w:val="14"/>
                <w:lang w:val="en-US"/>
              </w:rPr>
              <w:t xml:space="preserve">(16)(p13.1q22), or t(16;16)(p13.1;q22) </w:t>
            </w:r>
          </w:p>
        </w:tc>
        <w:tc>
          <w:tcPr>
            <w:tcW w:w="1276" w:type="dxa"/>
          </w:tcPr>
          <w:p w14:paraId="044CEDAF" w14:textId="6072C6F2" w:rsidR="00716F61" w:rsidRPr="00AE6C8C" w:rsidRDefault="00D55E95" w:rsidP="002E7923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  <w:r w:rsidR="00716F61">
              <w:rPr>
                <w:sz w:val="14"/>
                <w:szCs w:val="14"/>
                <w:lang w:val="en-US"/>
              </w:rPr>
              <w:t>o</w:t>
            </w:r>
          </w:p>
        </w:tc>
        <w:tc>
          <w:tcPr>
            <w:tcW w:w="1559" w:type="dxa"/>
          </w:tcPr>
          <w:p w14:paraId="6FFC44E9" w14:textId="700ED6A2" w:rsidR="00716F61" w:rsidRPr="00AE6C8C" w:rsidRDefault="00716F61" w:rsidP="002E7923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HR from any donor</w:t>
            </w:r>
          </w:p>
          <w:p w14:paraId="6E02E78A" w14:textId="3BEC87EB" w:rsidR="00716F61" w:rsidRPr="00AE6C8C" w:rsidRDefault="00716F61" w:rsidP="006B1C4D">
            <w:pPr>
              <w:rPr>
                <w:bCs/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 xml:space="preserve">IR if a MFD was available. </w:t>
            </w:r>
            <w:r w:rsidRPr="00AE6C8C">
              <w:rPr>
                <w:bCs/>
                <w:sz w:val="14"/>
                <w:szCs w:val="14"/>
                <w:lang w:val="en-US"/>
              </w:rPr>
              <w:t>Comparison only in IR.</w:t>
            </w:r>
          </w:p>
          <w:p w14:paraId="46B89E58" w14:textId="191F4392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</w:tcPr>
          <w:p w14:paraId="6AD47FFE" w14:textId="7BE72064" w:rsidR="00716F61" w:rsidRPr="00AE6C8C" w:rsidRDefault="00716F61" w:rsidP="00A527AF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Two cycles of intensification chemotherapy</w:t>
            </w:r>
          </w:p>
          <w:p w14:paraId="514C2C51" w14:textId="77777777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69D6385E" w14:textId="442D939C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u/CY</w:t>
            </w:r>
          </w:p>
        </w:tc>
        <w:tc>
          <w:tcPr>
            <w:tcW w:w="993" w:type="dxa"/>
          </w:tcPr>
          <w:p w14:paraId="2BD4AE69" w14:textId="001968CD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3</w:t>
            </w:r>
          </w:p>
        </w:tc>
      </w:tr>
      <w:tr w:rsidR="00D55E95" w:rsidRPr="00AE6C8C" w14:paraId="25DEBC7E" w14:textId="07A59800" w:rsidTr="002B012D">
        <w:trPr>
          <w:trHeight w:val="325"/>
        </w:trPr>
        <w:tc>
          <w:tcPr>
            <w:tcW w:w="851" w:type="dxa"/>
          </w:tcPr>
          <w:p w14:paraId="58006476" w14:textId="4C6D5052" w:rsidR="00716F61" w:rsidRPr="00AE6C8C" w:rsidRDefault="00716F61" w:rsidP="00ED00A6">
            <w:pPr>
              <w:tabs>
                <w:tab w:val="left" w:pos="603"/>
              </w:tabs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Japan</w:t>
            </w:r>
          </w:p>
        </w:tc>
        <w:tc>
          <w:tcPr>
            <w:tcW w:w="993" w:type="dxa"/>
          </w:tcPr>
          <w:p w14:paraId="6D0F3EF3" w14:textId="132AD842" w:rsidR="00716F61" w:rsidRPr="00AE6C8C" w:rsidRDefault="00716F61" w:rsidP="00ED00A6">
            <w:pPr>
              <w:tabs>
                <w:tab w:val="left" w:pos="603"/>
              </w:tabs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AML 05</w:t>
            </w:r>
          </w:p>
        </w:tc>
        <w:tc>
          <w:tcPr>
            <w:tcW w:w="1134" w:type="dxa"/>
          </w:tcPr>
          <w:p w14:paraId="0D392A81" w14:textId="5E45B0BB" w:rsidR="00716F61" w:rsidRPr="00AE6C8C" w:rsidRDefault="00716F61" w:rsidP="0063760B">
            <w:pPr>
              <w:rPr>
                <w:sz w:val="14"/>
                <w:szCs w:val="14"/>
                <w:lang w:val="en-US"/>
              </w:rPr>
            </w:pPr>
            <w:proofErr w:type="spellStart"/>
            <w:r w:rsidRPr="00AE6C8C">
              <w:rPr>
                <w:sz w:val="14"/>
                <w:szCs w:val="14"/>
                <w:lang w:val="en-US"/>
              </w:rPr>
              <w:t>Hyakuna</w:t>
            </w:r>
            <w:proofErr w:type="spellEnd"/>
            <w:r w:rsidRPr="00AE6C8C">
              <w:rPr>
                <w:sz w:val="14"/>
                <w:szCs w:val="14"/>
                <w:lang w:val="en-US"/>
              </w:rPr>
              <w:t xml:space="preserve"> et al.2019</w:t>
            </w:r>
          </w:p>
        </w:tc>
        <w:tc>
          <w:tcPr>
            <w:tcW w:w="2126" w:type="dxa"/>
          </w:tcPr>
          <w:p w14:paraId="6416F5CB" w14:textId="717A0F8D" w:rsidR="00716F61" w:rsidRPr="00AE6C8C" w:rsidRDefault="00716F61" w:rsidP="0063760B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HR: eithe</w:t>
            </w:r>
            <w:r>
              <w:rPr>
                <w:sz w:val="14"/>
                <w:szCs w:val="14"/>
                <w:lang w:val="en-US"/>
              </w:rPr>
              <w:t xml:space="preserve">r </w:t>
            </w:r>
            <w:proofErr w:type="spellStart"/>
            <w:r>
              <w:rPr>
                <w:sz w:val="14"/>
                <w:szCs w:val="14"/>
                <w:lang w:val="en-US"/>
              </w:rPr>
              <w:t>monosomy</w:t>
            </w:r>
            <w:proofErr w:type="spellEnd"/>
            <w:r>
              <w:rPr>
                <w:sz w:val="14"/>
                <w:szCs w:val="14"/>
                <w:lang w:val="en-US"/>
              </w:rPr>
              <w:t xml:space="preserve"> 7, 5q−, </w:t>
            </w:r>
            <w:proofErr w:type="gramStart"/>
            <w:r>
              <w:rPr>
                <w:sz w:val="14"/>
                <w:szCs w:val="14"/>
                <w:lang w:val="en-US"/>
              </w:rPr>
              <w:t>t(</w:t>
            </w:r>
            <w:proofErr w:type="gramEnd"/>
            <w:r>
              <w:rPr>
                <w:sz w:val="14"/>
                <w:szCs w:val="14"/>
                <w:lang w:val="en-US"/>
              </w:rPr>
              <w:t>16;21), Ph+</w:t>
            </w:r>
            <w:r w:rsidRPr="00AE6C8C">
              <w:rPr>
                <w:sz w:val="14"/>
                <w:szCs w:val="14"/>
                <w:lang w:val="en-US"/>
              </w:rPr>
              <w:t>, FLT3-ITD, or induction failure after the first course of chemotherapy)</w:t>
            </w:r>
          </w:p>
          <w:p w14:paraId="465540A9" w14:textId="3F534667" w:rsidR="00716F61" w:rsidRPr="00AE6C8C" w:rsidRDefault="00716F61" w:rsidP="0063760B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IR: all other patients</w:t>
            </w:r>
          </w:p>
          <w:p w14:paraId="76E05B9A" w14:textId="15236690" w:rsidR="00716F61" w:rsidRPr="00AE6C8C" w:rsidRDefault="00716F61" w:rsidP="0063760B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 xml:space="preserve">LR: core-binding factor AML without </w:t>
            </w:r>
            <w:r w:rsidRPr="00AE6C8C">
              <w:rPr>
                <w:i/>
                <w:iCs/>
                <w:sz w:val="14"/>
                <w:szCs w:val="14"/>
                <w:lang w:val="en-US"/>
              </w:rPr>
              <w:t>FLT3</w:t>
            </w:r>
            <w:r w:rsidRPr="00AE6C8C">
              <w:rPr>
                <w:sz w:val="14"/>
                <w:szCs w:val="14"/>
                <w:lang w:val="en-US"/>
              </w:rPr>
              <w:t xml:space="preserve">-ITD and good response to the initial induction chemotherapy </w:t>
            </w:r>
          </w:p>
        </w:tc>
        <w:tc>
          <w:tcPr>
            <w:tcW w:w="1276" w:type="dxa"/>
          </w:tcPr>
          <w:p w14:paraId="3C1C4547" w14:textId="7BA282D8" w:rsidR="00716F61" w:rsidRPr="00AE6C8C" w:rsidRDefault="00D55E95" w:rsidP="002E7923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  <w:r w:rsidR="00716F61">
              <w:rPr>
                <w:sz w:val="14"/>
                <w:szCs w:val="14"/>
                <w:lang w:val="en-US"/>
              </w:rPr>
              <w:t>o</w:t>
            </w:r>
          </w:p>
        </w:tc>
        <w:tc>
          <w:tcPr>
            <w:tcW w:w="1559" w:type="dxa"/>
          </w:tcPr>
          <w:p w14:paraId="04A2C796" w14:textId="1646FB1D" w:rsidR="00716F61" w:rsidRPr="00AE6C8C" w:rsidRDefault="00716F61" w:rsidP="002E7923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HR from any donor</w:t>
            </w:r>
          </w:p>
          <w:p w14:paraId="0529DA0A" w14:textId="1A1DB92A" w:rsidR="00716F61" w:rsidRPr="00AE6C8C" w:rsidRDefault="00716F61" w:rsidP="0063760B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</w:tcPr>
          <w:p w14:paraId="0F11C23A" w14:textId="3D1C117E" w:rsidR="00716F61" w:rsidRPr="00AE6C8C" w:rsidRDefault="00716F61" w:rsidP="0063760B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Two more cycles of consolidation chemotherapy</w:t>
            </w:r>
          </w:p>
        </w:tc>
        <w:tc>
          <w:tcPr>
            <w:tcW w:w="992" w:type="dxa"/>
          </w:tcPr>
          <w:p w14:paraId="7143B818" w14:textId="77777777" w:rsidR="00716F61" w:rsidRDefault="00716F61" w:rsidP="00646399">
            <w:pPr>
              <w:rPr>
                <w:sz w:val="14"/>
                <w:szCs w:val="14"/>
              </w:rPr>
            </w:pPr>
            <w:proofErr w:type="spellStart"/>
            <w:r w:rsidRPr="00646399">
              <w:rPr>
                <w:sz w:val="14"/>
                <w:szCs w:val="14"/>
              </w:rPr>
              <w:t>Bu</w:t>
            </w:r>
            <w:proofErr w:type="spellEnd"/>
            <w:r w:rsidRPr="00646399">
              <w:rPr>
                <w:sz w:val="14"/>
                <w:szCs w:val="14"/>
              </w:rPr>
              <w:t xml:space="preserve">/L-PAM </w:t>
            </w:r>
            <w:r>
              <w:rPr>
                <w:sz w:val="14"/>
                <w:szCs w:val="14"/>
              </w:rPr>
              <w:t>35%</w:t>
            </w:r>
          </w:p>
          <w:p w14:paraId="1B0A4813" w14:textId="32CB2CA1" w:rsidR="00716F61" w:rsidRDefault="00716F61" w:rsidP="00646399">
            <w:pPr>
              <w:rPr>
                <w:sz w:val="14"/>
                <w:szCs w:val="14"/>
              </w:rPr>
            </w:pPr>
            <w:r w:rsidRPr="00646399">
              <w:rPr>
                <w:sz w:val="14"/>
                <w:szCs w:val="14"/>
              </w:rPr>
              <w:t>TBI/CY</w:t>
            </w:r>
            <w:r>
              <w:rPr>
                <w:sz w:val="14"/>
                <w:szCs w:val="14"/>
              </w:rPr>
              <w:t xml:space="preserve"> 41 %</w:t>
            </w:r>
          </w:p>
          <w:p w14:paraId="08669A97" w14:textId="0A501461" w:rsidR="00716F61" w:rsidRPr="00646399" w:rsidRDefault="00716F61" w:rsidP="00646399">
            <w:pPr>
              <w:rPr>
                <w:sz w:val="14"/>
                <w:szCs w:val="14"/>
              </w:rPr>
            </w:pPr>
            <w:r w:rsidRPr="00646399">
              <w:rPr>
                <w:sz w:val="14"/>
                <w:szCs w:val="14"/>
              </w:rPr>
              <w:t>Others</w:t>
            </w:r>
            <w:proofErr w:type="gramStart"/>
            <w:r w:rsidRPr="00646399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 xml:space="preserve"> </w:t>
            </w:r>
            <w:proofErr w:type="gramEnd"/>
            <w:r>
              <w:rPr>
                <w:sz w:val="14"/>
                <w:szCs w:val="14"/>
              </w:rPr>
              <w:t>24% (6% RIC)</w:t>
            </w:r>
          </w:p>
          <w:p w14:paraId="7EE532D9" w14:textId="77777777" w:rsidR="00716F61" w:rsidRPr="00AE6C8C" w:rsidRDefault="00716F61" w:rsidP="0063760B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14:paraId="711FEB7F" w14:textId="5A3D5B52" w:rsidR="00716F61" w:rsidRPr="00AE6C8C" w:rsidRDefault="00716F61" w:rsidP="0063760B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3</w:t>
            </w:r>
          </w:p>
        </w:tc>
      </w:tr>
      <w:tr w:rsidR="00D55E95" w:rsidRPr="00AE6C8C" w14:paraId="0FB8D753" w14:textId="799C0F3C" w:rsidTr="002B012D">
        <w:trPr>
          <w:trHeight w:val="506"/>
        </w:trPr>
        <w:tc>
          <w:tcPr>
            <w:tcW w:w="851" w:type="dxa"/>
          </w:tcPr>
          <w:p w14:paraId="7BABBC42" w14:textId="4DFA6BE6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Uruguay</w:t>
            </w:r>
          </w:p>
        </w:tc>
        <w:tc>
          <w:tcPr>
            <w:tcW w:w="993" w:type="dxa"/>
          </w:tcPr>
          <w:p w14:paraId="73EE830D" w14:textId="2CFF76B7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LAM 08</w:t>
            </w:r>
          </w:p>
        </w:tc>
        <w:tc>
          <w:tcPr>
            <w:tcW w:w="1134" w:type="dxa"/>
          </w:tcPr>
          <w:p w14:paraId="20A3165E" w14:textId="3299D8B1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proofErr w:type="spellStart"/>
            <w:r w:rsidRPr="00AE6C8C">
              <w:rPr>
                <w:sz w:val="14"/>
                <w:szCs w:val="14"/>
                <w:lang w:val="en-US"/>
              </w:rPr>
              <w:t>Dufort</w:t>
            </w:r>
            <w:proofErr w:type="spellEnd"/>
            <w:r w:rsidRPr="00AE6C8C">
              <w:rPr>
                <w:sz w:val="14"/>
                <w:szCs w:val="14"/>
                <w:lang w:val="en-US"/>
              </w:rPr>
              <w:t xml:space="preserve"> y Alvarez et al. 2020</w:t>
            </w:r>
          </w:p>
        </w:tc>
        <w:tc>
          <w:tcPr>
            <w:tcW w:w="2126" w:type="dxa"/>
          </w:tcPr>
          <w:p w14:paraId="4C6A21D7" w14:textId="2FC1D84D" w:rsidR="00716F61" w:rsidRPr="00AE6C8C" w:rsidRDefault="00716F61" w:rsidP="005F0E4D">
            <w:pPr>
              <w:rPr>
                <w:bCs/>
                <w:sz w:val="14"/>
                <w:szCs w:val="14"/>
                <w:lang w:val="en-US"/>
              </w:rPr>
            </w:pPr>
            <w:r w:rsidRPr="00AE6C8C">
              <w:rPr>
                <w:bCs/>
                <w:sz w:val="14"/>
                <w:szCs w:val="14"/>
                <w:lang w:val="en-US"/>
              </w:rPr>
              <w:t xml:space="preserve">HR: complex karyotype </w:t>
            </w:r>
            <w:proofErr w:type="gramStart"/>
            <w:r w:rsidRPr="00AE6C8C">
              <w:rPr>
                <w:bCs/>
                <w:sz w:val="14"/>
                <w:szCs w:val="14"/>
                <w:lang w:val="en-US"/>
              </w:rPr>
              <w:t>( ≥</w:t>
            </w:r>
            <w:proofErr w:type="gramEnd"/>
            <w:r w:rsidRPr="00AE6C8C">
              <w:rPr>
                <w:bCs/>
                <w:sz w:val="14"/>
                <w:szCs w:val="14"/>
                <w:lang w:val="en-US"/>
              </w:rPr>
              <w:t xml:space="preserve"> 3 clonal cytogenetic alterations), </w:t>
            </w:r>
            <w:proofErr w:type="spellStart"/>
            <w:r w:rsidRPr="00AE6C8C">
              <w:rPr>
                <w:bCs/>
                <w:sz w:val="14"/>
                <w:szCs w:val="14"/>
                <w:lang w:val="en-US"/>
              </w:rPr>
              <w:t>monosomy</w:t>
            </w:r>
            <w:proofErr w:type="spellEnd"/>
            <w:r w:rsidRPr="00AE6C8C">
              <w:rPr>
                <w:bCs/>
                <w:sz w:val="14"/>
                <w:szCs w:val="14"/>
                <w:lang w:val="en-US"/>
              </w:rPr>
              <w:t xml:space="preserve"> 7, </w:t>
            </w:r>
            <w:proofErr w:type="spellStart"/>
            <w:r w:rsidRPr="00AE6C8C">
              <w:rPr>
                <w:bCs/>
                <w:sz w:val="14"/>
                <w:szCs w:val="14"/>
                <w:lang w:val="en-US"/>
              </w:rPr>
              <w:t>monosomy</w:t>
            </w:r>
            <w:proofErr w:type="spellEnd"/>
            <w:r w:rsidRPr="00AE6C8C">
              <w:rPr>
                <w:bCs/>
                <w:sz w:val="14"/>
                <w:szCs w:val="14"/>
                <w:lang w:val="en-US"/>
              </w:rPr>
              <w:t xml:space="preserve"> 5/del (5q), FLT3-ITD, or mega- </w:t>
            </w:r>
            <w:proofErr w:type="spellStart"/>
            <w:r w:rsidRPr="00AE6C8C">
              <w:rPr>
                <w:bCs/>
                <w:sz w:val="14"/>
                <w:szCs w:val="14"/>
                <w:lang w:val="en-US"/>
              </w:rPr>
              <w:t>karyoblastic</w:t>
            </w:r>
            <w:proofErr w:type="spellEnd"/>
            <w:r w:rsidRPr="00AE6C8C">
              <w:rPr>
                <w:bCs/>
                <w:sz w:val="14"/>
                <w:szCs w:val="14"/>
                <w:lang w:val="en-US"/>
              </w:rPr>
              <w:t xml:space="preserve"> leukemia and </w:t>
            </w:r>
            <w:proofErr w:type="spellStart"/>
            <w:r w:rsidRPr="00AE6C8C">
              <w:rPr>
                <w:bCs/>
                <w:sz w:val="14"/>
                <w:szCs w:val="14"/>
                <w:lang w:val="en-US"/>
              </w:rPr>
              <w:t>nonresponders</w:t>
            </w:r>
            <w:proofErr w:type="spellEnd"/>
            <w:r w:rsidRPr="00AE6C8C">
              <w:rPr>
                <w:bCs/>
                <w:sz w:val="14"/>
                <w:szCs w:val="14"/>
                <w:lang w:val="en-US"/>
              </w:rPr>
              <w:t xml:space="preserve"> to 2 induction treatments.</w:t>
            </w:r>
          </w:p>
          <w:p w14:paraId="1EA10415" w14:textId="7F9FCB9F" w:rsidR="00716F61" w:rsidRPr="00AE6C8C" w:rsidRDefault="00716F61" w:rsidP="005F0E4D">
            <w:pPr>
              <w:rPr>
                <w:bCs/>
                <w:sz w:val="14"/>
                <w:szCs w:val="14"/>
                <w:lang w:val="en-US"/>
              </w:rPr>
            </w:pPr>
            <w:r w:rsidRPr="00AE6C8C">
              <w:rPr>
                <w:bCs/>
                <w:sz w:val="14"/>
                <w:szCs w:val="14"/>
                <w:lang w:val="en-US"/>
              </w:rPr>
              <w:t>IR: all the other patients</w:t>
            </w:r>
          </w:p>
          <w:p w14:paraId="2D90DC2D" w14:textId="13C85289" w:rsidR="00716F61" w:rsidRPr="00AE6C8C" w:rsidRDefault="00716F61" w:rsidP="00820D01">
            <w:pPr>
              <w:rPr>
                <w:bCs/>
                <w:sz w:val="14"/>
                <w:szCs w:val="14"/>
                <w:lang w:val="en-US"/>
              </w:rPr>
            </w:pPr>
            <w:r w:rsidRPr="00AE6C8C">
              <w:rPr>
                <w:bCs/>
                <w:sz w:val="14"/>
                <w:szCs w:val="14"/>
                <w:lang w:val="en-US"/>
              </w:rPr>
              <w:t xml:space="preserve">LR: </w:t>
            </w:r>
            <w:proofErr w:type="gramStart"/>
            <w:r w:rsidRPr="00AE6C8C">
              <w:rPr>
                <w:bCs/>
                <w:sz w:val="14"/>
                <w:szCs w:val="14"/>
                <w:lang w:val="en-US"/>
              </w:rPr>
              <w:t>t(</w:t>
            </w:r>
            <w:proofErr w:type="gramEnd"/>
            <w:r w:rsidRPr="00AE6C8C">
              <w:rPr>
                <w:bCs/>
                <w:sz w:val="14"/>
                <w:szCs w:val="14"/>
                <w:lang w:val="en-US"/>
              </w:rPr>
              <w:t xml:space="preserve">8;21)/RUNX1-RUNX1T1, </w:t>
            </w:r>
            <w:proofErr w:type="spellStart"/>
            <w:r w:rsidRPr="00AE6C8C">
              <w:rPr>
                <w:bCs/>
                <w:sz w:val="14"/>
                <w:szCs w:val="14"/>
                <w:lang w:val="en-US"/>
              </w:rPr>
              <w:t>inv</w:t>
            </w:r>
            <w:proofErr w:type="spellEnd"/>
            <w:r w:rsidRPr="00AE6C8C">
              <w:rPr>
                <w:bCs/>
                <w:sz w:val="14"/>
                <w:szCs w:val="14"/>
                <w:lang w:val="en-US"/>
              </w:rPr>
              <w:t xml:space="preserve"> (16)/CBFβ-MHY11, or t(16;16)/CBFβ-MHY11 and complete remission (CR) after 1 or 2 induction treatments </w:t>
            </w:r>
          </w:p>
        </w:tc>
        <w:tc>
          <w:tcPr>
            <w:tcW w:w="1276" w:type="dxa"/>
          </w:tcPr>
          <w:p w14:paraId="797BC43F" w14:textId="405E9949" w:rsidR="00716F61" w:rsidRPr="00AE6C8C" w:rsidRDefault="00D55E95" w:rsidP="00611ABE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  <w:r w:rsidR="00716F61">
              <w:rPr>
                <w:sz w:val="14"/>
                <w:szCs w:val="14"/>
                <w:lang w:val="en-US"/>
              </w:rPr>
              <w:t>o</w:t>
            </w:r>
          </w:p>
        </w:tc>
        <w:tc>
          <w:tcPr>
            <w:tcW w:w="1559" w:type="dxa"/>
          </w:tcPr>
          <w:p w14:paraId="426EABEC" w14:textId="239A820C" w:rsidR="00716F61" w:rsidRPr="00AE6C8C" w:rsidRDefault="00716F61" w:rsidP="00611ABE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HR from any donor</w:t>
            </w:r>
          </w:p>
          <w:p w14:paraId="26FDF94D" w14:textId="2AC649C3" w:rsidR="00716F61" w:rsidRPr="00AE6C8C" w:rsidRDefault="00716F61" w:rsidP="00611ABE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 xml:space="preserve">IR if a MFD was available. </w:t>
            </w:r>
            <w:r w:rsidRPr="00AE6C8C">
              <w:rPr>
                <w:bCs/>
                <w:sz w:val="14"/>
                <w:szCs w:val="14"/>
                <w:lang w:val="en-US"/>
              </w:rPr>
              <w:t>Comparison only in IR.</w:t>
            </w:r>
          </w:p>
        </w:tc>
        <w:tc>
          <w:tcPr>
            <w:tcW w:w="1559" w:type="dxa"/>
          </w:tcPr>
          <w:p w14:paraId="434467BC" w14:textId="2675469B" w:rsidR="00716F61" w:rsidRPr="00AE6C8C" w:rsidRDefault="00716F61" w:rsidP="008D0B51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 xml:space="preserve">Two more consolidations with high doses of </w:t>
            </w:r>
            <w:proofErr w:type="spellStart"/>
            <w:r w:rsidRPr="00AE6C8C">
              <w:rPr>
                <w:sz w:val="14"/>
                <w:szCs w:val="14"/>
                <w:lang w:val="en-US"/>
              </w:rPr>
              <w:t>Ara</w:t>
            </w:r>
            <w:proofErr w:type="spellEnd"/>
            <w:r w:rsidRPr="00AE6C8C">
              <w:rPr>
                <w:sz w:val="14"/>
                <w:szCs w:val="14"/>
                <w:lang w:val="en-US"/>
              </w:rPr>
              <w:t xml:space="preserve">-C and </w:t>
            </w:r>
            <w:proofErr w:type="spellStart"/>
            <w:r w:rsidRPr="00AE6C8C">
              <w:rPr>
                <w:sz w:val="14"/>
                <w:szCs w:val="14"/>
                <w:lang w:val="en-US"/>
              </w:rPr>
              <w:t>etoposide</w:t>
            </w:r>
            <w:proofErr w:type="spellEnd"/>
            <w:r w:rsidRPr="00AE6C8C">
              <w:rPr>
                <w:sz w:val="14"/>
                <w:szCs w:val="14"/>
                <w:lang w:val="en-US"/>
              </w:rPr>
              <w:t xml:space="preserve"> </w:t>
            </w:r>
          </w:p>
          <w:p w14:paraId="4BF0894B" w14:textId="77777777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641C6807" w14:textId="30319DE4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u/</w:t>
            </w:r>
            <w:proofErr w:type="spellStart"/>
            <w:r>
              <w:rPr>
                <w:sz w:val="14"/>
                <w:szCs w:val="14"/>
                <w:lang w:val="en-US"/>
              </w:rPr>
              <w:t>Fludarabine</w:t>
            </w:r>
            <w:proofErr w:type="spellEnd"/>
            <w:r>
              <w:rPr>
                <w:sz w:val="14"/>
                <w:szCs w:val="14"/>
                <w:lang w:val="en-US"/>
              </w:rPr>
              <w:t xml:space="preserve">/L-PAM or Bu/CY/L-PAM or RIC with </w:t>
            </w:r>
            <w:proofErr w:type="spellStart"/>
            <w:r>
              <w:rPr>
                <w:sz w:val="14"/>
                <w:szCs w:val="14"/>
                <w:lang w:val="en-US"/>
              </w:rPr>
              <w:t>Fludarabine</w:t>
            </w:r>
            <w:proofErr w:type="spellEnd"/>
            <w:r>
              <w:rPr>
                <w:sz w:val="14"/>
                <w:szCs w:val="14"/>
                <w:lang w:val="en-US"/>
              </w:rPr>
              <w:t>/</w:t>
            </w:r>
            <w:proofErr w:type="spellStart"/>
            <w:r>
              <w:rPr>
                <w:sz w:val="14"/>
                <w:szCs w:val="14"/>
                <w:lang w:val="en-US"/>
              </w:rPr>
              <w:t>Thiotepa</w:t>
            </w:r>
            <w:proofErr w:type="spellEnd"/>
            <w:r>
              <w:rPr>
                <w:sz w:val="14"/>
                <w:szCs w:val="14"/>
                <w:lang w:val="en-US"/>
              </w:rPr>
              <w:t>/L-PAM</w:t>
            </w:r>
          </w:p>
        </w:tc>
        <w:tc>
          <w:tcPr>
            <w:tcW w:w="993" w:type="dxa"/>
          </w:tcPr>
          <w:p w14:paraId="6A98B319" w14:textId="39DCBBC6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5</w:t>
            </w:r>
          </w:p>
        </w:tc>
      </w:tr>
      <w:tr w:rsidR="00D55E95" w:rsidRPr="00AE6C8C" w14:paraId="411485AF" w14:textId="164B01ED" w:rsidTr="002B012D">
        <w:trPr>
          <w:trHeight w:val="581"/>
        </w:trPr>
        <w:tc>
          <w:tcPr>
            <w:tcW w:w="851" w:type="dxa"/>
          </w:tcPr>
          <w:p w14:paraId="7FFEC51B" w14:textId="6C7616F8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South Korea</w:t>
            </w:r>
          </w:p>
        </w:tc>
        <w:tc>
          <w:tcPr>
            <w:tcW w:w="993" w:type="dxa"/>
          </w:tcPr>
          <w:p w14:paraId="7F7532A3" w14:textId="095C1AF6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Different protocols</w:t>
            </w:r>
          </w:p>
        </w:tc>
        <w:tc>
          <w:tcPr>
            <w:tcW w:w="1134" w:type="dxa"/>
          </w:tcPr>
          <w:p w14:paraId="63C2DFF6" w14:textId="531AD837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Lee et al.  2021</w:t>
            </w:r>
          </w:p>
        </w:tc>
        <w:tc>
          <w:tcPr>
            <w:tcW w:w="2126" w:type="dxa"/>
          </w:tcPr>
          <w:p w14:paraId="377D9084" w14:textId="28BA63D4" w:rsidR="00716F61" w:rsidRPr="00AE6C8C" w:rsidRDefault="00716F61" w:rsidP="00C02023">
            <w:pPr>
              <w:rPr>
                <w:sz w:val="14"/>
                <w:szCs w:val="14"/>
                <w:lang w:val="en-US"/>
              </w:rPr>
            </w:pPr>
            <w:proofErr w:type="spellStart"/>
            <w:r w:rsidRPr="00AE6C8C">
              <w:rPr>
                <w:bCs/>
                <w:sz w:val="14"/>
                <w:szCs w:val="14"/>
                <w:lang w:val="en-US"/>
              </w:rPr>
              <w:t>Cytogenetics</w:t>
            </w:r>
            <w:proofErr w:type="spellEnd"/>
            <w:r w:rsidRPr="00AE6C8C">
              <w:rPr>
                <w:bCs/>
                <w:sz w:val="14"/>
                <w:szCs w:val="14"/>
                <w:lang w:val="en-US"/>
              </w:rPr>
              <w:t xml:space="preserve"> according to BFM. </w:t>
            </w:r>
          </w:p>
        </w:tc>
        <w:tc>
          <w:tcPr>
            <w:tcW w:w="1276" w:type="dxa"/>
          </w:tcPr>
          <w:p w14:paraId="4511F2C6" w14:textId="5B36A7F3" w:rsidR="00716F61" w:rsidRPr="00AE6C8C" w:rsidRDefault="00716F61" w:rsidP="000A41F3">
            <w:pPr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  <w:t>4,9% percent, none of them received HSCT</w:t>
            </w:r>
          </w:p>
        </w:tc>
        <w:tc>
          <w:tcPr>
            <w:tcW w:w="1559" w:type="dxa"/>
          </w:tcPr>
          <w:p w14:paraId="404188BF" w14:textId="1C24A671" w:rsidR="00716F61" w:rsidRPr="00AE6C8C" w:rsidRDefault="00716F61" w:rsidP="000A41F3">
            <w:pPr>
              <w:rPr>
                <w:bCs/>
                <w:sz w:val="14"/>
                <w:szCs w:val="14"/>
                <w:lang w:val="en-US"/>
              </w:rPr>
            </w:pPr>
            <w:r w:rsidRPr="00AE6C8C">
              <w:rPr>
                <w:bCs/>
                <w:sz w:val="14"/>
                <w:szCs w:val="14"/>
                <w:lang w:val="en-US"/>
              </w:rPr>
              <w:t xml:space="preserve">Performed depending on the associated risk, donor availability, and institutional policy. </w:t>
            </w:r>
          </w:p>
          <w:p w14:paraId="1194763D" w14:textId="14CB96C6" w:rsidR="00716F61" w:rsidRPr="00AE6C8C" w:rsidRDefault="00716F61" w:rsidP="00C02023">
            <w:pPr>
              <w:rPr>
                <w:bCs/>
                <w:sz w:val="14"/>
                <w:szCs w:val="14"/>
                <w:lang w:val="en-US"/>
              </w:rPr>
            </w:pPr>
            <w:r w:rsidRPr="00AE6C8C">
              <w:rPr>
                <w:bCs/>
                <w:sz w:val="14"/>
                <w:szCs w:val="14"/>
                <w:lang w:val="en-US"/>
              </w:rPr>
              <w:t>Comparison only in HR and IR.</w:t>
            </w:r>
          </w:p>
          <w:p w14:paraId="71D5D055" w14:textId="77777777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</w:tcPr>
          <w:p w14:paraId="3F9C8EAC" w14:textId="5ED2B60F" w:rsidR="00716F61" w:rsidRPr="00AE6C8C" w:rsidRDefault="00716F61" w:rsidP="00462756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Maintenance chemotherapy in some cases</w:t>
            </w:r>
          </w:p>
          <w:p w14:paraId="719FD0A5" w14:textId="5357DC61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2F9A5B23" w14:textId="725D3D9E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t reported</w:t>
            </w:r>
          </w:p>
        </w:tc>
        <w:tc>
          <w:tcPr>
            <w:tcW w:w="993" w:type="dxa"/>
          </w:tcPr>
          <w:p w14:paraId="63C71BE7" w14:textId="30CFD13A" w:rsidR="00716F61" w:rsidRPr="00AE6C8C" w:rsidRDefault="00716F61" w:rsidP="005F0E4D">
            <w:pPr>
              <w:rPr>
                <w:sz w:val="14"/>
                <w:szCs w:val="14"/>
                <w:lang w:val="en-US"/>
              </w:rPr>
            </w:pPr>
            <w:r w:rsidRPr="00AE6C8C">
              <w:rPr>
                <w:sz w:val="14"/>
                <w:szCs w:val="14"/>
                <w:lang w:val="en-US"/>
              </w:rPr>
              <w:t>5</w:t>
            </w:r>
          </w:p>
        </w:tc>
      </w:tr>
    </w:tbl>
    <w:p w14:paraId="7479B667" w14:textId="77777777" w:rsidR="00FE7A98" w:rsidRDefault="00FE7A98" w:rsidP="00F342F3">
      <w:pPr>
        <w:ind w:left="-851"/>
        <w:rPr>
          <w:lang w:val="en-GB"/>
        </w:rPr>
      </w:pPr>
    </w:p>
    <w:p w14:paraId="050C8A85" w14:textId="04795E51" w:rsidR="00FE4A04" w:rsidRPr="00FE4A04" w:rsidRDefault="00D3135B" w:rsidP="00FE4A04">
      <w:pPr>
        <w:ind w:left="-851"/>
        <w:rPr>
          <w:lang w:val="en-GB"/>
        </w:rPr>
      </w:pPr>
      <w:r>
        <w:rPr>
          <w:lang w:val="en-GB"/>
        </w:rPr>
        <w:t xml:space="preserve">Supplementary </w:t>
      </w:r>
      <w:r w:rsidR="007075F8" w:rsidRPr="003174D1">
        <w:rPr>
          <w:lang w:val="en-GB"/>
        </w:rPr>
        <w:t xml:space="preserve">Table 1: </w:t>
      </w:r>
      <w:r w:rsidR="0063644C">
        <w:rPr>
          <w:lang w:val="en-GB"/>
        </w:rPr>
        <w:t>Additional description</w:t>
      </w:r>
      <w:r w:rsidR="00126C50">
        <w:rPr>
          <w:lang w:val="en-GB"/>
        </w:rPr>
        <w:t xml:space="preserve"> of included studies</w:t>
      </w:r>
    </w:p>
    <w:p w14:paraId="480284F6" w14:textId="0DCD6C08" w:rsidR="00FE4A04" w:rsidRPr="0045390D" w:rsidRDefault="0045390D" w:rsidP="007075F8">
      <w:pPr>
        <w:ind w:left="-851"/>
        <w:rPr>
          <w:i/>
          <w:lang w:val="en-GB"/>
        </w:rPr>
      </w:pPr>
      <w:r>
        <w:rPr>
          <w:i/>
          <w:lang w:val="en-GB"/>
        </w:rPr>
        <w:t xml:space="preserve">Bu= </w:t>
      </w:r>
      <w:proofErr w:type="spellStart"/>
      <w:r>
        <w:rPr>
          <w:i/>
          <w:lang w:val="en-GB"/>
        </w:rPr>
        <w:t>Busulfan</w:t>
      </w:r>
      <w:proofErr w:type="spellEnd"/>
      <w:r>
        <w:rPr>
          <w:i/>
          <w:lang w:val="en-GB"/>
        </w:rPr>
        <w:t xml:space="preserve">; CY= Cyclophosphamide, L-PAM= </w:t>
      </w:r>
      <w:proofErr w:type="spellStart"/>
      <w:r>
        <w:rPr>
          <w:i/>
          <w:lang w:val="en-GB"/>
        </w:rPr>
        <w:t>Melphalan</w:t>
      </w:r>
      <w:proofErr w:type="spellEnd"/>
      <w:r>
        <w:rPr>
          <w:i/>
          <w:lang w:val="en-GB"/>
        </w:rPr>
        <w:t xml:space="preserve">, </w:t>
      </w:r>
      <w:r w:rsidR="00D80C5E">
        <w:rPr>
          <w:i/>
          <w:lang w:val="en-GB"/>
        </w:rPr>
        <w:t>RIC= Reduced Intensity Condi</w:t>
      </w:r>
      <w:r w:rsidR="00DD5592">
        <w:rPr>
          <w:i/>
          <w:lang w:val="en-GB"/>
        </w:rPr>
        <w:t xml:space="preserve">tioning, </w:t>
      </w:r>
      <w:r>
        <w:rPr>
          <w:i/>
          <w:lang w:val="en-GB"/>
        </w:rPr>
        <w:t>TBI= Total Body Irradiation</w:t>
      </w:r>
    </w:p>
    <w:p w14:paraId="633AF286" w14:textId="77777777" w:rsidR="00C61F74" w:rsidRDefault="00C61F74" w:rsidP="007075F8">
      <w:pPr>
        <w:ind w:left="-851"/>
        <w:rPr>
          <w:lang w:val="en-GB"/>
        </w:rPr>
      </w:pPr>
    </w:p>
    <w:p w14:paraId="6776E57B" w14:textId="77777777" w:rsidR="00C61F74" w:rsidRDefault="00C61F74" w:rsidP="007075F8">
      <w:pPr>
        <w:ind w:left="-851"/>
        <w:rPr>
          <w:lang w:val="en-GB"/>
        </w:rPr>
      </w:pPr>
    </w:p>
    <w:p w14:paraId="574E819D" w14:textId="77777777" w:rsidR="00C61F74" w:rsidRDefault="00C61F74" w:rsidP="007075F8">
      <w:pPr>
        <w:ind w:left="-851"/>
        <w:rPr>
          <w:lang w:val="en-GB"/>
        </w:rPr>
      </w:pPr>
    </w:p>
    <w:p w14:paraId="5AB57499" w14:textId="77777777" w:rsidR="002B012D" w:rsidRDefault="002B012D" w:rsidP="007075F8">
      <w:pPr>
        <w:ind w:left="-851"/>
        <w:rPr>
          <w:lang w:val="en-GB"/>
        </w:rPr>
      </w:pPr>
      <w:bookmarkStart w:id="0" w:name="_GoBack"/>
      <w:bookmarkEnd w:id="0"/>
    </w:p>
    <w:p w14:paraId="79CF4D62" w14:textId="77777777" w:rsidR="00C61F74" w:rsidRDefault="00C61F74" w:rsidP="007075F8">
      <w:pPr>
        <w:ind w:left="-851"/>
        <w:rPr>
          <w:lang w:val="en-GB"/>
        </w:rPr>
      </w:pPr>
    </w:p>
    <w:p w14:paraId="10D55005" w14:textId="77777777" w:rsidR="00DD5592" w:rsidRDefault="00DD5592" w:rsidP="00C61F74">
      <w:pPr>
        <w:rPr>
          <w:sz w:val="28"/>
          <w:szCs w:val="28"/>
          <w:lang w:val="en-US"/>
        </w:rPr>
      </w:pPr>
    </w:p>
    <w:p w14:paraId="49E82AD1" w14:textId="4FE52737" w:rsidR="00C61F74" w:rsidRPr="00C61F74" w:rsidRDefault="00C61F74" w:rsidP="00C61F74">
      <w:pPr>
        <w:rPr>
          <w:sz w:val="28"/>
          <w:szCs w:val="28"/>
          <w:lang w:val="en-US"/>
        </w:rPr>
      </w:pPr>
      <w:r w:rsidRPr="00C61F74">
        <w:rPr>
          <w:sz w:val="28"/>
          <w:szCs w:val="28"/>
          <w:lang w:val="en-US"/>
        </w:rPr>
        <w:t>Search String:</w:t>
      </w:r>
    </w:p>
    <w:p w14:paraId="6ABF81D8" w14:textId="77777777" w:rsidR="00C61F74" w:rsidRPr="00C61F74" w:rsidRDefault="00C61F74" w:rsidP="00C61F74">
      <w:pPr>
        <w:rPr>
          <w:sz w:val="28"/>
          <w:szCs w:val="28"/>
          <w:lang w:val="en-US"/>
        </w:rPr>
      </w:pPr>
    </w:p>
    <w:p w14:paraId="2F4A2131" w14:textId="77777777" w:rsidR="00C61F74" w:rsidRPr="00C61F74" w:rsidRDefault="00C61F74" w:rsidP="00C61F74">
      <w:pPr>
        <w:rPr>
          <w:sz w:val="28"/>
          <w:szCs w:val="28"/>
          <w:lang w:val="en-US"/>
        </w:rPr>
      </w:pPr>
      <w:r w:rsidRPr="00C61F74">
        <w:rPr>
          <w:sz w:val="28"/>
          <w:szCs w:val="28"/>
          <w:lang w:val="en-US"/>
        </w:rPr>
        <w:t xml:space="preserve">(Bone marrow transplant* OR BMT OR stem cell transplant* OR SCT OR hematopoietic transplant* OR </w:t>
      </w:r>
      <w:proofErr w:type="spellStart"/>
      <w:r w:rsidRPr="00C61F74">
        <w:rPr>
          <w:sz w:val="28"/>
          <w:szCs w:val="28"/>
          <w:lang w:val="en-US"/>
        </w:rPr>
        <w:t>haematopoietic</w:t>
      </w:r>
      <w:proofErr w:type="spellEnd"/>
      <w:r w:rsidRPr="00C61F74">
        <w:rPr>
          <w:sz w:val="28"/>
          <w:szCs w:val="28"/>
          <w:lang w:val="en-US"/>
        </w:rPr>
        <w:t xml:space="preserve"> transplant* OR hematopoietic stem cell transplant* OR </w:t>
      </w:r>
      <w:proofErr w:type="spellStart"/>
      <w:r w:rsidRPr="00C61F74">
        <w:rPr>
          <w:sz w:val="28"/>
          <w:szCs w:val="28"/>
          <w:lang w:val="en-US"/>
        </w:rPr>
        <w:t>haematopoietic</w:t>
      </w:r>
      <w:proofErr w:type="spellEnd"/>
      <w:r w:rsidRPr="00C61F74">
        <w:rPr>
          <w:sz w:val="28"/>
          <w:szCs w:val="28"/>
          <w:lang w:val="en-US"/>
        </w:rPr>
        <w:t xml:space="preserve"> stem cell transplant* OR HSCT) AND (acute myeloid leukemia OR acute </w:t>
      </w:r>
      <w:proofErr w:type="spellStart"/>
      <w:r w:rsidRPr="00C61F74">
        <w:rPr>
          <w:sz w:val="28"/>
          <w:szCs w:val="28"/>
          <w:lang w:val="en-US"/>
        </w:rPr>
        <w:t>myelogenous</w:t>
      </w:r>
      <w:proofErr w:type="spellEnd"/>
      <w:r w:rsidRPr="00C61F74">
        <w:rPr>
          <w:sz w:val="28"/>
          <w:szCs w:val="28"/>
          <w:lang w:val="en-US"/>
        </w:rPr>
        <w:t xml:space="preserve"> leukemia OR AML OR acute myeloid </w:t>
      </w:r>
      <w:proofErr w:type="spellStart"/>
      <w:r w:rsidRPr="00C61F74">
        <w:rPr>
          <w:sz w:val="28"/>
          <w:szCs w:val="28"/>
          <w:lang w:val="en-US"/>
        </w:rPr>
        <w:t>leukaemia</w:t>
      </w:r>
      <w:proofErr w:type="spellEnd"/>
      <w:r w:rsidRPr="00C61F74">
        <w:rPr>
          <w:sz w:val="28"/>
          <w:szCs w:val="28"/>
          <w:lang w:val="en-US"/>
        </w:rPr>
        <w:t xml:space="preserve"> OR acute </w:t>
      </w:r>
      <w:proofErr w:type="spellStart"/>
      <w:r w:rsidRPr="00C61F74">
        <w:rPr>
          <w:sz w:val="28"/>
          <w:szCs w:val="28"/>
          <w:lang w:val="en-US"/>
        </w:rPr>
        <w:t>myelogenous</w:t>
      </w:r>
      <w:proofErr w:type="spellEnd"/>
      <w:r w:rsidRPr="00C61F74">
        <w:rPr>
          <w:sz w:val="28"/>
          <w:szCs w:val="28"/>
          <w:lang w:val="en-US"/>
        </w:rPr>
        <w:t xml:space="preserve"> </w:t>
      </w:r>
      <w:proofErr w:type="spellStart"/>
      <w:r w:rsidRPr="00C61F74">
        <w:rPr>
          <w:sz w:val="28"/>
          <w:szCs w:val="28"/>
          <w:lang w:val="en-US"/>
        </w:rPr>
        <w:t>leukaemia</w:t>
      </w:r>
      <w:proofErr w:type="spellEnd"/>
      <w:r w:rsidRPr="00C61F74">
        <w:rPr>
          <w:sz w:val="28"/>
          <w:szCs w:val="28"/>
          <w:lang w:val="en-US"/>
        </w:rPr>
        <w:t>) AND (children OR childhood OR pediatric) AND (complete remission OR CR OR first complete remission OR 1 CR OR first line OR newly diagnosed)</w:t>
      </w:r>
    </w:p>
    <w:p w14:paraId="20D89147" w14:textId="77777777" w:rsidR="00C61F74" w:rsidRPr="00C61F74" w:rsidRDefault="00C61F74" w:rsidP="007075F8">
      <w:pPr>
        <w:ind w:left="-851"/>
        <w:rPr>
          <w:lang w:val="en-GB"/>
        </w:rPr>
      </w:pPr>
    </w:p>
    <w:sectPr w:rsidR="00C61F74" w:rsidRPr="00C61F74" w:rsidSect="001F420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115"/>
    <w:rsid w:val="00001B87"/>
    <w:rsid w:val="00007A21"/>
    <w:rsid w:val="00016B83"/>
    <w:rsid w:val="000317E8"/>
    <w:rsid w:val="000328EF"/>
    <w:rsid w:val="00044901"/>
    <w:rsid w:val="000467BF"/>
    <w:rsid w:val="00053D6C"/>
    <w:rsid w:val="00055B1D"/>
    <w:rsid w:val="0005791A"/>
    <w:rsid w:val="00066DBC"/>
    <w:rsid w:val="0007208D"/>
    <w:rsid w:val="000A41F3"/>
    <w:rsid w:val="000A5EFB"/>
    <w:rsid w:val="000B05DE"/>
    <w:rsid w:val="000C19FF"/>
    <w:rsid w:val="000C2CDF"/>
    <w:rsid w:val="000D1E79"/>
    <w:rsid w:val="000D60EB"/>
    <w:rsid w:val="00101702"/>
    <w:rsid w:val="0010687D"/>
    <w:rsid w:val="00106C88"/>
    <w:rsid w:val="00114FCF"/>
    <w:rsid w:val="00126C50"/>
    <w:rsid w:val="001272CC"/>
    <w:rsid w:val="00127EC9"/>
    <w:rsid w:val="00130622"/>
    <w:rsid w:val="00135605"/>
    <w:rsid w:val="00142DED"/>
    <w:rsid w:val="001628B4"/>
    <w:rsid w:val="0016645F"/>
    <w:rsid w:val="00196B78"/>
    <w:rsid w:val="001A68B5"/>
    <w:rsid w:val="001B7CD1"/>
    <w:rsid w:val="001C2B38"/>
    <w:rsid w:val="001C35A4"/>
    <w:rsid w:val="001C7269"/>
    <w:rsid w:val="001D3D43"/>
    <w:rsid w:val="001D64C4"/>
    <w:rsid w:val="001E6081"/>
    <w:rsid w:val="001F4203"/>
    <w:rsid w:val="0020213E"/>
    <w:rsid w:val="0020518D"/>
    <w:rsid w:val="00230564"/>
    <w:rsid w:val="00245634"/>
    <w:rsid w:val="0025564C"/>
    <w:rsid w:val="00260358"/>
    <w:rsid w:val="00262149"/>
    <w:rsid w:val="0026784D"/>
    <w:rsid w:val="00293335"/>
    <w:rsid w:val="002A373D"/>
    <w:rsid w:val="002A6E74"/>
    <w:rsid w:val="002B012D"/>
    <w:rsid w:val="002B4EF8"/>
    <w:rsid w:val="002B72EB"/>
    <w:rsid w:val="002C6EAB"/>
    <w:rsid w:val="002E0762"/>
    <w:rsid w:val="002E7923"/>
    <w:rsid w:val="002F5904"/>
    <w:rsid w:val="002F7176"/>
    <w:rsid w:val="00304E42"/>
    <w:rsid w:val="00312011"/>
    <w:rsid w:val="003174D1"/>
    <w:rsid w:val="003201FF"/>
    <w:rsid w:val="0032355B"/>
    <w:rsid w:val="0032531E"/>
    <w:rsid w:val="00325B0D"/>
    <w:rsid w:val="003336C9"/>
    <w:rsid w:val="00342CFF"/>
    <w:rsid w:val="00345CE1"/>
    <w:rsid w:val="00350667"/>
    <w:rsid w:val="00350994"/>
    <w:rsid w:val="00350C85"/>
    <w:rsid w:val="00390CBD"/>
    <w:rsid w:val="003A4EE0"/>
    <w:rsid w:val="003C26F9"/>
    <w:rsid w:val="003D2A77"/>
    <w:rsid w:val="003E17A9"/>
    <w:rsid w:val="003E7F8F"/>
    <w:rsid w:val="00400A11"/>
    <w:rsid w:val="00401DFA"/>
    <w:rsid w:val="00404A23"/>
    <w:rsid w:val="0041303E"/>
    <w:rsid w:val="00421A9F"/>
    <w:rsid w:val="004305CB"/>
    <w:rsid w:val="004401CF"/>
    <w:rsid w:val="004410C4"/>
    <w:rsid w:val="00443390"/>
    <w:rsid w:val="00443BF5"/>
    <w:rsid w:val="004453F1"/>
    <w:rsid w:val="0045390D"/>
    <w:rsid w:val="0046062D"/>
    <w:rsid w:val="00462756"/>
    <w:rsid w:val="00475480"/>
    <w:rsid w:val="004B0AEB"/>
    <w:rsid w:val="004B1051"/>
    <w:rsid w:val="004C11D8"/>
    <w:rsid w:val="004D7CB4"/>
    <w:rsid w:val="004E117F"/>
    <w:rsid w:val="004E5CFC"/>
    <w:rsid w:val="004F6A7B"/>
    <w:rsid w:val="00506AB5"/>
    <w:rsid w:val="00512166"/>
    <w:rsid w:val="00512881"/>
    <w:rsid w:val="00535BA9"/>
    <w:rsid w:val="00544CC8"/>
    <w:rsid w:val="0055333C"/>
    <w:rsid w:val="005641D3"/>
    <w:rsid w:val="0057489D"/>
    <w:rsid w:val="005773C9"/>
    <w:rsid w:val="00586850"/>
    <w:rsid w:val="0059187E"/>
    <w:rsid w:val="00592BB3"/>
    <w:rsid w:val="005959A9"/>
    <w:rsid w:val="005C3FC5"/>
    <w:rsid w:val="005C613B"/>
    <w:rsid w:val="005D588B"/>
    <w:rsid w:val="005D6878"/>
    <w:rsid w:val="005E50DC"/>
    <w:rsid w:val="005F0E4D"/>
    <w:rsid w:val="005F148D"/>
    <w:rsid w:val="005F6FE7"/>
    <w:rsid w:val="00607548"/>
    <w:rsid w:val="00611ABE"/>
    <w:rsid w:val="00612333"/>
    <w:rsid w:val="00626519"/>
    <w:rsid w:val="006313C8"/>
    <w:rsid w:val="00632A94"/>
    <w:rsid w:val="0063644C"/>
    <w:rsid w:val="0063760B"/>
    <w:rsid w:val="00640569"/>
    <w:rsid w:val="00646399"/>
    <w:rsid w:val="0064726E"/>
    <w:rsid w:val="00661091"/>
    <w:rsid w:val="00680A7B"/>
    <w:rsid w:val="00687811"/>
    <w:rsid w:val="00694958"/>
    <w:rsid w:val="006A4158"/>
    <w:rsid w:val="006A452A"/>
    <w:rsid w:val="006B1C4D"/>
    <w:rsid w:val="006B2B4B"/>
    <w:rsid w:val="006B2B6F"/>
    <w:rsid w:val="006B44DD"/>
    <w:rsid w:val="006B465B"/>
    <w:rsid w:val="006B7FA5"/>
    <w:rsid w:val="006C7F06"/>
    <w:rsid w:val="006D0C46"/>
    <w:rsid w:val="006E5362"/>
    <w:rsid w:val="006F0328"/>
    <w:rsid w:val="006F1D8F"/>
    <w:rsid w:val="007075F8"/>
    <w:rsid w:val="00716F61"/>
    <w:rsid w:val="00720CA5"/>
    <w:rsid w:val="00727758"/>
    <w:rsid w:val="00730230"/>
    <w:rsid w:val="00750A01"/>
    <w:rsid w:val="00761080"/>
    <w:rsid w:val="00771F49"/>
    <w:rsid w:val="00777018"/>
    <w:rsid w:val="00792BD9"/>
    <w:rsid w:val="007A514E"/>
    <w:rsid w:val="007A5FDB"/>
    <w:rsid w:val="007C0F19"/>
    <w:rsid w:val="007C24F7"/>
    <w:rsid w:val="007C7B77"/>
    <w:rsid w:val="00801096"/>
    <w:rsid w:val="00820D01"/>
    <w:rsid w:val="008430A4"/>
    <w:rsid w:val="00870975"/>
    <w:rsid w:val="00874355"/>
    <w:rsid w:val="00874F8E"/>
    <w:rsid w:val="008864A2"/>
    <w:rsid w:val="008D0B37"/>
    <w:rsid w:val="008D0B51"/>
    <w:rsid w:val="009065F8"/>
    <w:rsid w:val="00916D15"/>
    <w:rsid w:val="00930EE6"/>
    <w:rsid w:val="00946EBF"/>
    <w:rsid w:val="0095496A"/>
    <w:rsid w:val="00957DD9"/>
    <w:rsid w:val="00957EA5"/>
    <w:rsid w:val="00970785"/>
    <w:rsid w:val="0098306C"/>
    <w:rsid w:val="009856A3"/>
    <w:rsid w:val="00993155"/>
    <w:rsid w:val="00996DDF"/>
    <w:rsid w:val="00997985"/>
    <w:rsid w:val="009A7C17"/>
    <w:rsid w:val="009B4EED"/>
    <w:rsid w:val="009C4946"/>
    <w:rsid w:val="009F0C6F"/>
    <w:rsid w:val="009F54A6"/>
    <w:rsid w:val="00A04B10"/>
    <w:rsid w:val="00A130C9"/>
    <w:rsid w:val="00A16C16"/>
    <w:rsid w:val="00A34706"/>
    <w:rsid w:val="00A4016D"/>
    <w:rsid w:val="00A466E7"/>
    <w:rsid w:val="00A527AF"/>
    <w:rsid w:val="00A60E5E"/>
    <w:rsid w:val="00A619D9"/>
    <w:rsid w:val="00A62708"/>
    <w:rsid w:val="00A648B1"/>
    <w:rsid w:val="00A7449E"/>
    <w:rsid w:val="00A7459B"/>
    <w:rsid w:val="00A74C89"/>
    <w:rsid w:val="00A94542"/>
    <w:rsid w:val="00A9636D"/>
    <w:rsid w:val="00AB2068"/>
    <w:rsid w:val="00AB57E3"/>
    <w:rsid w:val="00AC4D3E"/>
    <w:rsid w:val="00AC5957"/>
    <w:rsid w:val="00AC5AEA"/>
    <w:rsid w:val="00AD517C"/>
    <w:rsid w:val="00AD6C6B"/>
    <w:rsid w:val="00AE6C8C"/>
    <w:rsid w:val="00AE7A47"/>
    <w:rsid w:val="00AF283E"/>
    <w:rsid w:val="00AF5C08"/>
    <w:rsid w:val="00B05E49"/>
    <w:rsid w:val="00B177C8"/>
    <w:rsid w:val="00B27AC3"/>
    <w:rsid w:val="00B326DC"/>
    <w:rsid w:val="00B43AC3"/>
    <w:rsid w:val="00B47160"/>
    <w:rsid w:val="00B734CC"/>
    <w:rsid w:val="00B86FD9"/>
    <w:rsid w:val="00BC650A"/>
    <w:rsid w:val="00BD63A7"/>
    <w:rsid w:val="00BD719C"/>
    <w:rsid w:val="00BE3792"/>
    <w:rsid w:val="00BE43F9"/>
    <w:rsid w:val="00C01C63"/>
    <w:rsid w:val="00C02023"/>
    <w:rsid w:val="00C071EC"/>
    <w:rsid w:val="00C26790"/>
    <w:rsid w:val="00C34587"/>
    <w:rsid w:val="00C35996"/>
    <w:rsid w:val="00C4206B"/>
    <w:rsid w:val="00C60282"/>
    <w:rsid w:val="00C61F74"/>
    <w:rsid w:val="00C62779"/>
    <w:rsid w:val="00C738FD"/>
    <w:rsid w:val="00C919FD"/>
    <w:rsid w:val="00CB37E5"/>
    <w:rsid w:val="00CC73EB"/>
    <w:rsid w:val="00D3135B"/>
    <w:rsid w:val="00D5036D"/>
    <w:rsid w:val="00D55E95"/>
    <w:rsid w:val="00D6251B"/>
    <w:rsid w:val="00D66410"/>
    <w:rsid w:val="00D8045E"/>
    <w:rsid w:val="00D80C5E"/>
    <w:rsid w:val="00D96DBD"/>
    <w:rsid w:val="00DB0DC7"/>
    <w:rsid w:val="00DB337C"/>
    <w:rsid w:val="00DB4071"/>
    <w:rsid w:val="00DC6273"/>
    <w:rsid w:val="00DC6F0C"/>
    <w:rsid w:val="00DD498B"/>
    <w:rsid w:val="00DD5592"/>
    <w:rsid w:val="00DE4F85"/>
    <w:rsid w:val="00E038AB"/>
    <w:rsid w:val="00E0479B"/>
    <w:rsid w:val="00E11737"/>
    <w:rsid w:val="00E13EC8"/>
    <w:rsid w:val="00E1710E"/>
    <w:rsid w:val="00E17637"/>
    <w:rsid w:val="00E24D2D"/>
    <w:rsid w:val="00E30DDF"/>
    <w:rsid w:val="00E566C3"/>
    <w:rsid w:val="00E6302E"/>
    <w:rsid w:val="00E647FE"/>
    <w:rsid w:val="00E67F2F"/>
    <w:rsid w:val="00E84CE1"/>
    <w:rsid w:val="00E91F72"/>
    <w:rsid w:val="00ED00A6"/>
    <w:rsid w:val="00ED75C6"/>
    <w:rsid w:val="00EE2314"/>
    <w:rsid w:val="00F15115"/>
    <w:rsid w:val="00F16F0C"/>
    <w:rsid w:val="00F26082"/>
    <w:rsid w:val="00F27675"/>
    <w:rsid w:val="00F342F3"/>
    <w:rsid w:val="00F36EDF"/>
    <w:rsid w:val="00F46359"/>
    <w:rsid w:val="00F63410"/>
    <w:rsid w:val="00F8128F"/>
    <w:rsid w:val="00F9302F"/>
    <w:rsid w:val="00F97862"/>
    <w:rsid w:val="00FA6F7F"/>
    <w:rsid w:val="00FB3369"/>
    <w:rsid w:val="00FB7DB2"/>
    <w:rsid w:val="00FC423A"/>
    <w:rsid w:val="00FE3986"/>
    <w:rsid w:val="00FE4A04"/>
    <w:rsid w:val="00FE7A98"/>
    <w:rsid w:val="00FF1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096B6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610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610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5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5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2</Pages>
  <Words>704</Words>
  <Characters>4013</Characters>
  <Application>Microsoft Macintosh Word</Application>
  <DocSecurity>0</DocSecurity>
  <Lines>33</Lines>
  <Paragraphs>9</Paragraphs>
  <ScaleCrop>false</ScaleCrop>
  <Company/>
  <LinksUpToDate>false</LinksUpToDate>
  <CharactersWithSpaces>4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Muratore</dc:creator>
  <cp:keywords/>
  <dc:description/>
  <cp:lastModifiedBy>Edoardo Muratore</cp:lastModifiedBy>
  <cp:revision>205</cp:revision>
  <cp:lastPrinted>2021-10-06T07:49:00Z</cp:lastPrinted>
  <dcterms:created xsi:type="dcterms:W3CDTF">2020-06-29T15:11:00Z</dcterms:created>
  <dcterms:modified xsi:type="dcterms:W3CDTF">2022-08-12T09:17:00Z</dcterms:modified>
</cp:coreProperties>
</file>